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19791C" w14:textId="065598FB" w:rsidR="00946D0A" w:rsidRPr="00DE5896" w:rsidRDefault="00AC7252">
      <w:pPr>
        <w:rPr>
          <w:rFonts w:ascii="Times New Roman" w:hAnsi="Times New Roman" w:cs="Times New Roman"/>
          <w:b/>
          <w:bCs/>
        </w:rPr>
      </w:pPr>
      <w:r w:rsidRPr="00DE5896">
        <w:rPr>
          <w:rFonts w:ascii="Times New Roman" w:hAnsi="Times New Roman" w:cs="Times New Roman"/>
          <w:b/>
          <w:bCs/>
        </w:rPr>
        <w:t>Supplementary Materials</w:t>
      </w:r>
    </w:p>
    <w:p w14:paraId="5EE8E06A" w14:textId="391410CF" w:rsidR="001E1AA4" w:rsidRDefault="003F0507" w:rsidP="00BD5FF2">
      <w:pPr>
        <w:spacing w:after="0" w:line="240" w:lineRule="auto"/>
        <w:rPr>
          <w:rFonts w:ascii="Arial" w:eastAsiaTheme="minorEastAsia" w:hAnsi="Arial" w:cs="Arial"/>
        </w:rPr>
      </w:pPr>
      <w:r>
        <w:rPr>
          <w:rFonts w:ascii="Arial Narrow" w:eastAsia="Times New Roman" w:hAnsi="Arial Narrow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</w:p>
    <w:p w14:paraId="24814B2B" w14:textId="1C3B9495" w:rsidR="00BD5FF2" w:rsidRPr="00BD5FF2" w:rsidRDefault="00BD5FF2" w:rsidP="00BD5FF2">
      <w:pPr>
        <w:spacing w:after="0" w:line="240" w:lineRule="auto"/>
        <w:rPr>
          <w:rFonts w:ascii="Arial" w:eastAsiaTheme="minorEastAsia" w:hAnsi="Arial" w:cs="Arial"/>
          <w:b/>
          <w:bCs/>
          <w:sz w:val="20"/>
          <w:szCs w:val="20"/>
        </w:rPr>
      </w:pPr>
      <w:bookmarkStart w:id="0" w:name="_Hlk203391518"/>
      <w:r w:rsidRPr="00BD5FF2">
        <w:rPr>
          <w:rFonts w:ascii="Arial" w:eastAsiaTheme="minorEastAsia" w:hAnsi="Arial" w:cs="Arial"/>
          <w:b/>
          <w:bCs/>
          <w:sz w:val="20"/>
          <w:szCs w:val="20"/>
        </w:rPr>
        <w:t xml:space="preserve">S </w:t>
      </w:r>
      <w:r w:rsidR="004646D2">
        <w:rPr>
          <w:rFonts w:ascii="Arial" w:eastAsiaTheme="minorEastAsia" w:hAnsi="Arial" w:cs="Arial"/>
          <w:b/>
          <w:bCs/>
          <w:sz w:val="20"/>
          <w:szCs w:val="20"/>
        </w:rPr>
        <w:t xml:space="preserve">3 </w:t>
      </w:r>
      <w:r w:rsidRPr="00BD5FF2">
        <w:rPr>
          <w:rFonts w:ascii="Arial" w:eastAsiaTheme="minorEastAsia" w:hAnsi="Arial" w:cs="Arial"/>
          <w:b/>
          <w:bCs/>
          <w:sz w:val="20"/>
          <w:szCs w:val="20"/>
        </w:rPr>
        <w:t xml:space="preserve">Table. </w:t>
      </w:r>
      <w:proofErr w:type="gramStart"/>
      <w:r w:rsidRPr="00BD5FF2">
        <w:rPr>
          <w:rFonts w:ascii="Arial" w:eastAsiaTheme="minorEastAsia" w:hAnsi="Arial" w:cs="Arial"/>
          <w:sz w:val="20"/>
          <w:szCs w:val="20"/>
        </w:rPr>
        <w:t>Annual and</w:t>
      </w:r>
      <w:proofErr w:type="gramEnd"/>
      <w:r w:rsidRPr="00BD5FF2">
        <w:rPr>
          <w:rFonts w:ascii="Arial" w:eastAsiaTheme="minorEastAsia" w:hAnsi="Arial" w:cs="Arial"/>
          <w:sz w:val="20"/>
          <w:szCs w:val="20"/>
        </w:rPr>
        <w:t xml:space="preserve"> accumulated frequency and estimated soil disturbance ratings (SDR) for experimental rotation entries and cropping systems.</w:t>
      </w:r>
      <w:r w:rsidRPr="00BD5FF2">
        <w:rPr>
          <w:rFonts w:ascii="Arial" w:eastAsiaTheme="minorEastAsia" w:hAnsi="Arial" w:cs="Arial"/>
          <w:b/>
          <w:bCs/>
          <w:sz w:val="20"/>
          <w:szCs w:val="20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5"/>
        <w:gridCol w:w="495"/>
        <w:gridCol w:w="675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</w:tblGrid>
      <w:tr w:rsidR="00BD5FF2" w:rsidRPr="001E1AA4" w14:paraId="3EBD909F" w14:textId="77777777" w:rsidTr="001E1AA4">
        <w:trPr>
          <w:trHeight w:val="300"/>
        </w:trPr>
        <w:tc>
          <w:tcPr>
            <w:tcW w:w="555" w:type="dxa"/>
            <w:tcBorders>
              <w:top w:val="doub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bookmarkEnd w:id="0"/>
          <w:p w14:paraId="0F2D72A3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doub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5D938BAA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doub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0061D84C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gridSpan w:val="4"/>
            <w:tcBorders>
              <w:top w:val="double" w:sz="12" w:space="0" w:color="auto"/>
              <w:left w:val="single" w:sz="6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44B37F6D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Annual Number of Disturbances </w:t>
            </w:r>
          </w:p>
        </w:tc>
        <w:tc>
          <w:tcPr>
            <w:tcW w:w="1800" w:type="dxa"/>
            <w:gridSpan w:val="4"/>
            <w:tcBorders>
              <w:top w:val="double" w:sz="12" w:space="0" w:color="auto"/>
              <w:left w:val="single" w:sz="6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352C4BB2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Annual SDR </w:t>
            </w:r>
          </w:p>
        </w:tc>
        <w:tc>
          <w:tcPr>
            <w:tcW w:w="1800" w:type="dxa"/>
            <w:gridSpan w:val="4"/>
            <w:tcBorders>
              <w:top w:val="double" w:sz="12" w:space="0" w:color="auto"/>
              <w:left w:val="single" w:sz="6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7F60BE62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Rotation Number of Disturbances </w:t>
            </w:r>
          </w:p>
        </w:tc>
        <w:tc>
          <w:tcPr>
            <w:tcW w:w="1800" w:type="dxa"/>
            <w:gridSpan w:val="4"/>
            <w:tcBorders>
              <w:top w:val="double" w:sz="12" w:space="0" w:color="auto"/>
              <w:left w:val="single" w:sz="6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3D74A3D2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Rotation SDR </w:t>
            </w:r>
          </w:p>
        </w:tc>
      </w:tr>
      <w:tr w:rsidR="00BD5FF2" w:rsidRPr="001E1AA4" w14:paraId="12032752" w14:textId="77777777" w:rsidTr="001E1AA4">
        <w:trPr>
          <w:trHeight w:val="300"/>
        </w:trPr>
        <w:tc>
          <w:tcPr>
            <w:tcW w:w="5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0961FBBB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Entry </w:t>
            </w:r>
          </w:p>
        </w:tc>
        <w:tc>
          <w:tcPr>
            <w:tcW w:w="49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0F02F1DB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Year </w:t>
            </w:r>
          </w:p>
        </w:tc>
        <w:tc>
          <w:tcPr>
            <w:tcW w:w="6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7F050585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Crop 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7D4C4390" w14:textId="77777777" w:rsidR="001E1AA4" w:rsidRDefault="00BD5FF2" w:rsidP="001E1AA4">
            <w:pPr>
              <w:spacing w:after="0" w:line="240" w:lineRule="auto"/>
              <w:jc w:val="center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Sys</w:t>
            </w:r>
          </w:p>
          <w:p w14:paraId="7EB1AA89" w14:textId="3BD1DE5C" w:rsidR="00BD5FF2" w:rsidRPr="001E1AA4" w:rsidRDefault="00BD5FF2" w:rsidP="001E1AA4">
            <w:pPr>
              <w:spacing w:after="0" w:line="240" w:lineRule="auto"/>
              <w:jc w:val="center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 xml:space="preserve"> 1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43E619F0" w14:textId="77777777" w:rsidR="001E1AA4" w:rsidRDefault="00BD5FF2" w:rsidP="001E1AA4">
            <w:pPr>
              <w:spacing w:after="0" w:line="240" w:lineRule="auto"/>
              <w:jc w:val="center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Sys</w:t>
            </w:r>
          </w:p>
          <w:p w14:paraId="00E84747" w14:textId="71C8EAD6" w:rsidR="00BD5FF2" w:rsidRPr="001E1AA4" w:rsidRDefault="00BD5FF2" w:rsidP="001E1AA4">
            <w:pPr>
              <w:spacing w:after="0" w:line="240" w:lineRule="auto"/>
              <w:jc w:val="center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 xml:space="preserve"> 2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3C5D702" w14:textId="77777777" w:rsidR="001E1AA4" w:rsidRDefault="00BD5FF2" w:rsidP="001E1AA4">
            <w:pPr>
              <w:spacing w:after="0" w:line="240" w:lineRule="auto"/>
              <w:jc w:val="center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Sys</w:t>
            </w:r>
          </w:p>
          <w:p w14:paraId="6A032BDB" w14:textId="6D7DF250" w:rsidR="00BD5FF2" w:rsidRPr="001E1AA4" w:rsidRDefault="00BD5FF2" w:rsidP="001E1AA4">
            <w:pPr>
              <w:spacing w:after="0" w:line="240" w:lineRule="auto"/>
              <w:jc w:val="center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 xml:space="preserve"> 3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5E0652BB" w14:textId="77777777" w:rsidR="001E1AA4" w:rsidRDefault="00BD5FF2" w:rsidP="001E1AA4">
            <w:pPr>
              <w:spacing w:after="0" w:line="240" w:lineRule="auto"/>
              <w:jc w:val="center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Sys</w:t>
            </w:r>
          </w:p>
          <w:p w14:paraId="16B67230" w14:textId="27D62997" w:rsidR="00BD5FF2" w:rsidRPr="001E1AA4" w:rsidRDefault="00BD5FF2" w:rsidP="001E1AA4">
            <w:pPr>
              <w:spacing w:after="0" w:line="240" w:lineRule="auto"/>
              <w:jc w:val="center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 xml:space="preserve"> 4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37B48A8C" w14:textId="77777777" w:rsidR="001E1AA4" w:rsidRDefault="00BD5FF2" w:rsidP="001E1AA4">
            <w:pPr>
              <w:spacing w:after="0" w:line="240" w:lineRule="auto"/>
              <w:jc w:val="center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Sys</w:t>
            </w:r>
          </w:p>
          <w:p w14:paraId="70476384" w14:textId="33A0B7B6" w:rsidR="00BD5FF2" w:rsidRPr="001E1AA4" w:rsidRDefault="00BD5FF2" w:rsidP="001E1AA4">
            <w:pPr>
              <w:spacing w:after="0" w:line="240" w:lineRule="auto"/>
              <w:jc w:val="center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 xml:space="preserve"> 1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7897822E" w14:textId="77777777" w:rsidR="001E1AA4" w:rsidRDefault="00BD5FF2" w:rsidP="001E1AA4">
            <w:pPr>
              <w:spacing w:after="0" w:line="240" w:lineRule="auto"/>
              <w:jc w:val="center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Sys</w:t>
            </w:r>
          </w:p>
          <w:p w14:paraId="7DC1B51D" w14:textId="2433F700" w:rsidR="00BD5FF2" w:rsidRPr="001E1AA4" w:rsidRDefault="00BD5FF2" w:rsidP="001E1AA4">
            <w:pPr>
              <w:spacing w:after="0" w:line="240" w:lineRule="auto"/>
              <w:jc w:val="center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 xml:space="preserve"> 2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6AA725FB" w14:textId="77777777" w:rsidR="001E1AA4" w:rsidRDefault="00BD5FF2" w:rsidP="001E1AA4">
            <w:pPr>
              <w:spacing w:after="0" w:line="240" w:lineRule="auto"/>
              <w:jc w:val="center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Sys</w:t>
            </w:r>
          </w:p>
          <w:p w14:paraId="0B4E049C" w14:textId="676A0DFA" w:rsidR="00BD5FF2" w:rsidRPr="001E1AA4" w:rsidRDefault="00BD5FF2" w:rsidP="001E1AA4">
            <w:pPr>
              <w:spacing w:after="0" w:line="240" w:lineRule="auto"/>
              <w:jc w:val="center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 xml:space="preserve"> 3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3B2C423D" w14:textId="77777777" w:rsidR="001E1AA4" w:rsidRDefault="00BD5FF2" w:rsidP="001E1AA4">
            <w:pPr>
              <w:spacing w:after="0" w:line="240" w:lineRule="auto"/>
              <w:jc w:val="center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Sys</w:t>
            </w:r>
          </w:p>
          <w:p w14:paraId="4B139DE0" w14:textId="2968F92F" w:rsidR="00BD5FF2" w:rsidRPr="001E1AA4" w:rsidRDefault="00BD5FF2" w:rsidP="001E1AA4">
            <w:pPr>
              <w:spacing w:after="0" w:line="240" w:lineRule="auto"/>
              <w:jc w:val="center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 xml:space="preserve"> 4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2B43227" w14:textId="77777777" w:rsidR="001E1AA4" w:rsidRDefault="00BD5FF2" w:rsidP="001E1AA4">
            <w:pPr>
              <w:spacing w:after="0" w:line="240" w:lineRule="auto"/>
              <w:jc w:val="center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Sys</w:t>
            </w:r>
          </w:p>
          <w:p w14:paraId="4A9C85F9" w14:textId="2BF5E08C" w:rsidR="00BD5FF2" w:rsidRPr="001E1AA4" w:rsidRDefault="00BD5FF2" w:rsidP="001E1AA4">
            <w:pPr>
              <w:spacing w:after="0" w:line="240" w:lineRule="auto"/>
              <w:jc w:val="center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 xml:space="preserve"> 1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3B6D0423" w14:textId="77777777" w:rsidR="001E1AA4" w:rsidRDefault="00BD5FF2" w:rsidP="001E1AA4">
            <w:pPr>
              <w:spacing w:after="0" w:line="240" w:lineRule="auto"/>
              <w:jc w:val="center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Sys</w:t>
            </w:r>
          </w:p>
          <w:p w14:paraId="71CC7500" w14:textId="25F4CD19" w:rsidR="00BD5FF2" w:rsidRPr="001E1AA4" w:rsidRDefault="00BD5FF2" w:rsidP="001E1AA4">
            <w:pPr>
              <w:spacing w:after="0" w:line="240" w:lineRule="auto"/>
              <w:jc w:val="center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 xml:space="preserve"> 2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3D2ABF4A" w14:textId="77777777" w:rsidR="001E1AA4" w:rsidRDefault="00BD5FF2" w:rsidP="001E1AA4">
            <w:pPr>
              <w:spacing w:after="0" w:line="240" w:lineRule="auto"/>
              <w:jc w:val="center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Sys</w:t>
            </w:r>
          </w:p>
          <w:p w14:paraId="4BB16F25" w14:textId="60447433" w:rsidR="00BD5FF2" w:rsidRPr="001E1AA4" w:rsidRDefault="00BD5FF2" w:rsidP="001E1AA4">
            <w:pPr>
              <w:spacing w:after="0" w:line="240" w:lineRule="auto"/>
              <w:jc w:val="center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 xml:space="preserve"> 3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67B187A" w14:textId="77777777" w:rsidR="001E1AA4" w:rsidRDefault="00BD5FF2" w:rsidP="001E1AA4">
            <w:pPr>
              <w:spacing w:after="0" w:line="240" w:lineRule="auto"/>
              <w:jc w:val="center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Sys</w:t>
            </w:r>
          </w:p>
          <w:p w14:paraId="7101B8E1" w14:textId="2BF94FE7" w:rsidR="00BD5FF2" w:rsidRPr="001E1AA4" w:rsidRDefault="00BD5FF2" w:rsidP="001E1AA4">
            <w:pPr>
              <w:spacing w:after="0" w:line="240" w:lineRule="auto"/>
              <w:jc w:val="center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 xml:space="preserve"> 4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00BB6BE0" w14:textId="77777777" w:rsidR="001E1AA4" w:rsidRDefault="00BD5FF2" w:rsidP="001E1AA4">
            <w:pPr>
              <w:spacing w:after="0" w:line="240" w:lineRule="auto"/>
              <w:jc w:val="center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 xml:space="preserve">Sys </w:t>
            </w:r>
          </w:p>
          <w:p w14:paraId="6A1E72CB" w14:textId="0B66C5B5" w:rsidR="00BD5FF2" w:rsidRPr="001E1AA4" w:rsidRDefault="00BD5FF2" w:rsidP="001E1AA4">
            <w:pPr>
              <w:spacing w:after="0" w:line="240" w:lineRule="auto"/>
              <w:jc w:val="center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2108FF0D" w14:textId="77777777" w:rsidR="001E1AA4" w:rsidRDefault="00BD5FF2" w:rsidP="001E1AA4">
            <w:pPr>
              <w:spacing w:after="0" w:line="240" w:lineRule="auto"/>
              <w:jc w:val="center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Sys</w:t>
            </w:r>
          </w:p>
          <w:p w14:paraId="2D26B4AF" w14:textId="31262FEA" w:rsidR="00BD5FF2" w:rsidRPr="001E1AA4" w:rsidRDefault="00BD5FF2" w:rsidP="001E1AA4">
            <w:pPr>
              <w:spacing w:after="0" w:line="240" w:lineRule="auto"/>
              <w:jc w:val="center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 xml:space="preserve"> 2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7153EBA6" w14:textId="77777777" w:rsidR="001E1AA4" w:rsidRDefault="00BD5FF2" w:rsidP="001E1AA4">
            <w:pPr>
              <w:spacing w:after="0" w:line="240" w:lineRule="auto"/>
              <w:jc w:val="center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Sys</w:t>
            </w:r>
          </w:p>
          <w:p w14:paraId="40EE565F" w14:textId="712D48EF" w:rsidR="00BD5FF2" w:rsidRPr="001E1AA4" w:rsidRDefault="00BD5FF2" w:rsidP="001E1AA4">
            <w:pPr>
              <w:spacing w:after="0" w:line="240" w:lineRule="auto"/>
              <w:jc w:val="center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 xml:space="preserve"> 3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5AC1B8C4" w14:textId="77777777" w:rsidR="001E1AA4" w:rsidRDefault="00BD5FF2" w:rsidP="001E1AA4">
            <w:pPr>
              <w:spacing w:after="0" w:line="240" w:lineRule="auto"/>
              <w:jc w:val="center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Sys</w:t>
            </w:r>
          </w:p>
          <w:p w14:paraId="12744837" w14:textId="3B843A6A" w:rsidR="00BD5FF2" w:rsidRPr="001E1AA4" w:rsidRDefault="00BD5FF2" w:rsidP="001E1AA4">
            <w:pPr>
              <w:spacing w:after="0" w:line="240" w:lineRule="auto"/>
              <w:jc w:val="center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 xml:space="preserve"> 4</w:t>
            </w:r>
          </w:p>
        </w:tc>
      </w:tr>
      <w:tr w:rsidR="00BD5FF2" w:rsidRPr="001E1AA4" w14:paraId="7032FC03" w14:textId="77777777" w:rsidTr="001E1AA4">
        <w:trPr>
          <w:trHeight w:val="300"/>
        </w:trPr>
        <w:tc>
          <w:tcPr>
            <w:tcW w:w="5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83741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1 </w:t>
            </w:r>
          </w:p>
        </w:tc>
        <w:tc>
          <w:tcPr>
            <w:tcW w:w="4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C7083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021 </w:t>
            </w:r>
          </w:p>
        </w:tc>
        <w:tc>
          <w:tcPr>
            <w:tcW w:w="6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51865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Soy 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5CD7B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1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8CC04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1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7713F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13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055C6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1 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78F9A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04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CFEC1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10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61D09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160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4C3E8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04 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C4266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8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BEF7D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9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F5D3E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2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8BAEF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7 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8517E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525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B3379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574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2ADF4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429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8535E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520 </w:t>
            </w:r>
          </w:p>
        </w:tc>
      </w:tr>
      <w:tr w:rsidR="00BD5FF2" w:rsidRPr="001E1AA4" w14:paraId="4703157D" w14:textId="77777777" w:rsidTr="001E1AA4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AE823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87A08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022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E4D5D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Wheat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AB50F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7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0FD34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6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E9E4A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7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B5406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9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34D89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8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25511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74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62DEA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8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C4173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117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7BD1B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45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E96F7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45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2599E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9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50512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46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07B5A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563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8F02E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648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2EF4D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467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32799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637 </w:t>
            </w:r>
          </w:p>
        </w:tc>
      </w:tr>
      <w:tr w:rsidR="00BD5FF2" w:rsidRPr="001E1AA4" w14:paraId="2997B95D" w14:textId="77777777" w:rsidTr="001E1AA4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C2E75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F145F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023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D607E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Corn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BB5C4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16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8DA92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1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5FFFC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19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A446E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020A7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40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187B4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30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FC07C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91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82272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E619A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61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34A41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66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47C72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58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723A4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F18BA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803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482B7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978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79CF1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758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CAA22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</w:tr>
      <w:tr w:rsidR="00BD5FF2" w:rsidRPr="001E1AA4" w14:paraId="0683FE7C" w14:textId="77777777" w:rsidTr="001E1AA4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CAEE48D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C82BECE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EDEA68C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Alfalfa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EA82E2A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4FFCAEA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4183BB0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0B6B01F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15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B8F5F4B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6478569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0D5B35D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14E9C54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124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FCFF611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81FCE51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73ADD62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84BB7EA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61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BDB7882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DAAC74C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BACB808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C1CC37A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761 </w:t>
            </w:r>
          </w:p>
        </w:tc>
      </w:tr>
      <w:tr w:rsidR="00BD5FF2" w:rsidRPr="001E1AA4" w14:paraId="341232C0" w14:textId="77777777" w:rsidTr="001E1AA4">
        <w:trPr>
          <w:trHeight w:val="300"/>
        </w:trPr>
        <w:tc>
          <w:tcPr>
            <w:tcW w:w="1725" w:type="dxa"/>
            <w:gridSpan w:val="3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0C68263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Entry 1 Rotation Disturbance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2A84D14E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44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445E5FCC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48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738DF35E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9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27BE4A52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45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4A35F84A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582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3831A2F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714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279034BF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489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62445BA7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545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737CEE75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61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AD4E1B6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66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73E3C979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58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04B5164E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61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32255ED1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803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5EB33F68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978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D945D90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758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5FD61C8D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761 </w:t>
            </w:r>
          </w:p>
        </w:tc>
      </w:tr>
      <w:tr w:rsidR="00BD5FF2" w:rsidRPr="001E1AA4" w14:paraId="77BEE012" w14:textId="77777777" w:rsidTr="001E1AA4">
        <w:trPr>
          <w:trHeight w:val="300"/>
        </w:trPr>
        <w:tc>
          <w:tcPr>
            <w:tcW w:w="5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1CE4F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 </w:t>
            </w:r>
          </w:p>
        </w:tc>
        <w:tc>
          <w:tcPr>
            <w:tcW w:w="4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48F61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021 </w:t>
            </w:r>
          </w:p>
        </w:tc>
        <w:tc>
          <w:tcPr>
            <w:tcW w:w="6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D5E8A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Wheat 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0E052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4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AA44D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6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DD0C7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4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F1B9C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9 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32E26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9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E5905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74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A0044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9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8F64F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107 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E2B16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5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7C487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6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B7191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4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0B1B3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0 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DFAB0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03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729E5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40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F2EF9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94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9FF2B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82 </w:t>
            </w:r>
          </w:p>
        </w:tc>
      </w:tr>
      <w:tr w:rsidR="00BD5FF2" w:rsidRPr="001E1AA4" w14:paraId="7BFA853A" w14:textId="77777777" w:rsidTr="001E1AA4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70F5E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57AAA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022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FACCA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Corn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4A3D7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15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E3CA9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15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9D2CC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16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8A6D0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45714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05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D41C1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26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05863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29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BAE8D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40FDF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19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19DC6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1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EA4DF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0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7E715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91C4D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508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F5945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566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04E62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523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BF248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</w:tr>
      <w:tr w:rsidR="00BD5FF2" w:rsidRPr="001E1AA4" w14:paraId="0D5B2F52" w14:textId="77777777" w:rsidTr="001E1AA4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5F070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5E7F5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071B9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Alfalfa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7D09A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A6A4D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CFB52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2291F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13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043CE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622DB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4106A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678B7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93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1E5E3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D1467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46C37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847AE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2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2C5EA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F6477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E2DDA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1F184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475 </w:t>
            </w:r>
          </w:p>
        </w:tc>
      </w:tr>
      <w:tr w:rsidR="00BD5FF2" w:rsidRPr="001E1AA4" w14:paraId="72DB2F53" w14:textId="77777777" w:rsidTr="001E1AA4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31282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A0E80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023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AEEFD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Soy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F1303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19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92F4A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18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7E228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7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BDBD2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CBF1E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11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C86E1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18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F1E92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83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4AB67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08733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8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FA83D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40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5F79C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6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91881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DD805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819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4F269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884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481A1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606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DF560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</w:tr>
      <w:tr w:rsidR="00BD5FF2" w:rsidRPr="001E1AA4" w14:paraId="253C0026" w14:textId="77777777" w:rsidTr="001E1AA4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DB37FFB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A41B1B3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54B00FC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Alfalfa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9719F09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6EEEDCA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7255033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D828AFE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12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41B23A3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0331D99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4035A50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FAC7FD6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6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7B1073D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D6F887A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AD37793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D9F38A3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3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04CB72E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A1C4430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970D588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8BC920E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511 </w:t>
            </w:r>
          </w:p>
        </w:tc>
      </w:tr>
      <w:tr w:rsidR="00BD5FF2" w:rsidRPr="001E1AA4" w14:paraId="10337427" w14:textId="77777777" w:rsidTr="001E1AA4">
        <w:trPr>
          <w:trHeight w:val="300"/>
        </w:trPr>
        <w:tc>
          <w:tcPr>
            <w:tcW w:w="1725" w:type="dxa"/>
            <w:gridSpan w:val="3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09DE7C36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Entry 2 Rotation Disturbance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374FE541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8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0F1ACCF4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9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235540E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7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22E66565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1-22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7BCC9207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545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720B1B8A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618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2F2C66DC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41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5572C4C9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143-200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2EF43C12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8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6AB14B57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40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2EA4296A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6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6AD5950E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52-63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EC43A37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819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68FA1AD5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884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5DE448D3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606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9CAB2A0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82-511 </w:t>
            </w:r>
          </w:p>
        </w:tc>
      </w:tr>
      <w:tr w:rsidR="00BD5FF2" w:rsidRPr="001E1AA4" w14:paraId="65B280E1" w14:textId="77777777" w:rsidTr="001E1AA4">
        <w:trPr>
          <w:trHeight w:val="300"/>
        </w:trPr>
        <w:tc>
          <w:tcPr>
            <w:tcW w:w="5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BAF59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 </w:t>
            </w:r>
          </w:p>
        </w:tc>
        <w:tc>
          <w:tcPr>
            <w:tcW w:w="4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29F21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021 </w:t>
            </w:r>
          </w:p>
        </w:tc>
        <w:tc>
          <w:tcPr>
            <w:tcW w:w="6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F9EDD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Corn 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E5117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19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999CC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1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E1B06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1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F8F05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E847D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31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D88CC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74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5EEB3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79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314C8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108A3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5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50FBB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9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973D2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7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D05A5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E7A49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72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61937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80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20C87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20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75DB3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</w:tr>
      <w:tr w:rsidR="00BD5FF2" w:rsidRPr="001E1AA4" w14:paraId="19864505" w14:textId="77777777" w:rsidTr="001E1AA4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72450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8CC1C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B06BE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Alfalfa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E862F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E86C7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541A1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3A650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14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02966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0FBD4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9E2B0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A3848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126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DDA6E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1713E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25C13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304D1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1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C9D72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0D7E1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6DF27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BC44B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32 </w:t>
            </w:r>
          </w:p>
        </w:tc>
      </w:tr>
      <w:tr w:rsidR="00BD5FF2" w:rsidRPr="001E1AA4" w14:paraId="0ACE9D5D" w14:textId="77777777" w:rsidTr="001E1AA4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28724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73E02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022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2829C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Soy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950C5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0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C74F3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19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F70E2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10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A6971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BD7A3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92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C5BE8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79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ECF5D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123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5F4D5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E653F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45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F01DE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48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795A4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7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46EF3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126DC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564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CA3CF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654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50688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443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84A13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</w:tr>
      <w:tr w:rsidR="00BD5FF2" w:rsidRPr="001E1AA4" w14:paraId="24249B55" w14:textId="77777777" w:rsidTr="001E1AA4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79FD3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B2D7C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C9AA0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Alfalfa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4EF40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B3F4A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8004F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08514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13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E3AD1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322A4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4C8B1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40358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9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12707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30C23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57754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F9879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4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93453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909E1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CB948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CD002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71 </w:t>
            </w:r>
          </w:p>
        </w:tc>
      </w:tr>
      <w:tr w:rsidR="00BD5FF2" w:rsidRPr="001E1AA4" w14:paraId="47A44316" w14:textId="77777777" w:rsidTr="001E1AA4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7C95C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49677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023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D32BB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Wheat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FE37C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6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6E4AF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6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00934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6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E04DB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D0DCB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1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6DC1F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88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74DA8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1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AE8F2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74743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51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5836B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54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F94E9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43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07DD7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8A115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595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885C2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742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0493B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474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62989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</w:tr>
      <w:tr w:rsidR="00BD5FF2" w:rsidRPr="001E1AA4" w14:paraId="44AFD7F6" w14:textId="77777777" w:rsidTr="001E1AA4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03AE866D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5967B87F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7B1DC31D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Alfalfa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3FD32DB7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238D9AD3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0A796639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6E535CD0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13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0F1C9C0A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579AE481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6C3CFD88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7AD72DFC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9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2C0C05D3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64482B12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3FA92CF4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582E5731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47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04D3E8BE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509470C1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69B66AA3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" w:eastAsiaTheme="minorEastAsia" w:hAnsi="Arial" w:cs="Arial"/>
                <w:sz w:val="20"/>
                <w:szCs w:val="20"/>
              </w:rPr>
              <w:t> </w:t>
            </w: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-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625D6D8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10 </w:t>
            </w:r>
          </w:p>
        </w:tc>
      </w:tr>
      <w:tr w:rsidR="00BD5FF2" w:rsidRPr="001E1AA4" w14:paraId="280180B9" w14:textId="77777777" w:rsidTr="001E1AA4">
        <w:trPr>
          <w:trHeight w:val="300"/>
        </w:trPr>
        <w:tc>
          <w:tcPr>
            <w:tcW w:w="1725" w:type="dxa"/>
            <w:gridSpan w:val="3"/>
            <w:tcBorders>
              <w:top w:val="single" w:sz="18" w:space="0" w:color="auto"/>
              <w:left w:val="nil"/>
              <w:bottom w:val="doub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8FCDAC0" w14:textId="77777777" w:rsidR="00BD5FF2" w:rsidRPr="001E1AA4" w:rsidRDefault="00BD5FF2" w:rsidP="00BD5FF2">
            <w:pPr>
              <w:spacing w:after="0" w:line="240" w:lineRule="auto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Entry 3 Rotation Disturbance 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6" w:space="0" w:color="auto"/>
              <w:bottom w:val="doub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760BE30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45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doub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56CE106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46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doub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D0175C0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7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doub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C0F2709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13-14 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6" w:space="0" w:color="auto"/>
              <w:bottom w:val="doub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C594769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554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doub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8153107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641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doub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006C7FD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433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doub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F3304B5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39-126 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6" w:space="0" w:color="auto"/>
              <w:bottom w:val="doub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3487EC0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51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doub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F337446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54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doub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4008A2F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43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doub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3C1DE01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1-47 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6" w:space="0" w:color="auto"/>
              <w:bottom w:val="doub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F6E974A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595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doub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0AEE44D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742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doub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0791F76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474 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doub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1B8C245" w14:textId="77777777" w:rsidR="00BD5FF2" w:rsidRPr="001E1AA4" w:rsidRDefault="00BD5FF2" w:rsidP="001E1AA4">
            <w:pPr>
              <w:spacing w:after="0" w:line="240" w:lineRule="auto"/>
              <w:jc w:val="right"/>
              <w:rPr>
                <w:rFonts w:ascii="Arial Narrow" w:eastAsiaTheme="minorEastAsia" w:hAnsi="Arial Narrow" w:cs="Arial"/>
                <w:sz w:val="20"/>
                <w:szCs w:val="20"/>
              </w:rPr>
            </w:pPr>
            <w:r w:rsidRPr="001E1AA4">
              <w:rPr>
                <w:rFonts w:ascii="Arial Narrow" w:eastAsiaTheme="minorEastAsia" w:hAnsi="Arial Narrow" w:cs="Arial"/>
                <w:sz w:val="20"/>
                <w:szCs w:val="20"/>
              </w:rPr>
              <w:t>232-310 </w:t>
            </w:r>
          </w:p>
        </w:tc>
      </w:tr>
    </w:tbl>
    <w:p w14:paraId="4D66C066" w14:textId="77777777" w:rsidR="00880E7B" w:rsidRDefault="00880E7B" w:rsidP="00880E7B">
      <w:pPr>
        <w:spacing w:after="0" w:line="240" w:lineRule="auto"/>
        <w:rPr>
          <w:rStyle w:val="normaltextrun"/>
          <w:rFonts w:ascii="Arial" w:eastAsiaTheme="minorEastAsia" w:hAnsi="Arial" w:cs="Arial"/>
          <w:b/>
          <w:bCs/>
          <w:sz w:val="24"/>
          <w:szCs w:val="24"/>
        </w:rPr>
      </w:pPr>
    </w:p>
    <w:p w14:paraId="11D971B4" w14:textId="77777777" w:rsidR="00BD5FF2" w:rsidRDefault="00BD5FF2" w:rsidP="00880E7B">
      <w:pPr>
        <w:spacing w:after="0" w:line="240" w:lineRule="auto"/>
        <w:rPr>
          <w:rStyle w:val="normaltextrun"/>
          <w:rFonts w:ascii="Arial" w:eastAsiaTheme="minorEastAsia" w:hAnsi="Arial" w:cs="Arial"/>
          <w:b/>
          <w:bCs/>
          <w:sz w:val="24"/>
          <w:szCs w:val="24"/>
        </w:rPr>
      </w:pPr>
    </w:p>
    <w:p w14:paraId="36E76F97" w14:textId="77777777" w:rsidR="00BD5FF2" w:rsidRDefault="00BD5FF2" w:rsidP="00880E7B">
      <w:pPr>
        <w:spacing w:after="0" w:line="240" w:lineRule="auto"/>
        <w:rPr>
          <w:rStyle w:val="normaltextrun"/>
          <w:rFonts w:ascii="Arial" w:eastAsiaTheme="minorEastAsia" w:hAnsi="Arial" w:cs="Arial"/>
          <w:b/>
          <w:bCs/>
          <w:sz w:val="24"/>
          <w:szCs w:val="24"/>
        </w:rPr>
      </w:pPr>
    </w:p>
    <w:p w14:paraId="0220F640" w14:textId="77777777" w:rsidR="00BD5FF2" w:rsidRDefault="00BD5FF2" w:rsidP="00880E7B">
      <w:pPr>
        <w:spacing w:after="0" w:line="240" w:lineRule="auto"/>
        <w:rPr>
          <w:rStyle w:val="normaltextrun"/>
          <w:rFonts w:ascii="Arial" w:eastAsiaTheme="minorEastAsia" w:hAnsi="Arial" w:cs="Arial"/>
          <w:b/>
          <w:bCs/>
          <w:sz w:val="24"/>
          <w:szCs w:val="24"/>
        </w:rPr>
      </w:pPr>
    </w:p>
    <w:p w14:paraId="55B7304D" w14:textId="77777777" w:rsidR="00BD5FF2" w:rsidRDefault="00BD5FF2" w:rsidP="00880E7B">
      <w:pPr>
        <w:spacing w:after="0" w:line="240" w:lineRule="auto"/>
        <w:rPr>
          <w:rStyle w:val="normaltextrun"/>
          <w:rFonts w:ascii="Arial" w:eastAsiaTheme="minorEastAsia" w:hAnsi="Arial" w:cs="Arial"/>
          <w:b/>
          <w:bCs/>
          <w:sz w:val="24"/>
          <w:szCs w:val="24"/>
        </w:rPr>
      </w:pPr>
    </w:p>
    <w:p w14:paraId="7073FC66" w14:textId="77777777" w:rsidR="00BD5FF2" w:rsidRDefault="00BD5FF2" w:rsidP="00880E7B">
      <w:pPr>
        <w:spacing w:after="0" w:line="240" w:lineRule="auto"/>
        <w:rPr>
          <w:rStyle w:val="normaltextrun"/>
          <w:rFonts w:ascii="Arial" w:eastAsiaTheme="minorEastAsia" w:hAnsi="Arial" w:cs="Arial"/>
          <w:b/>
          <w:bCs/>
          <w:sz w:val="24"/>
          <w:szCs w:val="24"/>
        </w:rPr>
      </w:pPr>
    </w:p>
    <w:p w14:paraId="16C61CEF" w14:textId="77777777" w:rsidR="00BD5FF2" w:rsidRDefault="00BD5FF2" w:rsidP="00880E7B">
      <w:pPr>
        <w:spacing w:after="0" w:line="240" w:lineRule="auto"/>
        <w:rPr>
          <w:rStyle w:val="normaltextrun"/>
          <w:rFonts w:ascii="Arial" w:eastAsiaTheme="minorEastAsia" w:hAnsi="Arial" w:cs="Arial"/>
          <w:b/>
          <w:bCs/>
          <w:sz w:val="24"/>
          <w:szCs w:val="24"/>
        </w:rPr>
      </w:pPr>
    </w:p>
    <w:p w14:paraId="3968560C" w14:textId="77777777" w:rsidR="00BD5FF2" w:rsidRDefault="00BD5FF2" w:rsidP="00880E7B">
      <w:pPr>
        <w:spacing w:after="0" w:line="240" w:lineRule="auto"/>
        <w:rPr>
          <w:rStyle w:val="normaltextrun"/>
          <w:rFonts w:ascii="Arial" w:eastAsiaTheme="minorEastAsia" w:hAnsi="Arial" w:cs="Arial"/>
          <w:b/>
          <w:bCs/>
          <w:sz w:val="24"/>
          <w:szCs w:val="24"/>
        </w:rPr>
      </w:pPr>
    </w:p>
    <w:p w14:paraId="4789D87E" w14:textId="1634DE7B" w:rsidR="00E423A6" w:rsidRPr="00411CC3" w:rsidRDefault="00880E7B" w:rsidP="00880E7B">
      <w:pPr>
        <w:spacing w:after="0" w:line="240" w:lineRule="auto"/>
        <w:rPr>
          <w:rFonts w:ascii="Arial Narrow" w:eastAsiaTheme="minorEastAsia" w:hAnsi="Arial Narrow" w:cs="Arial"/>
          <w:sz w:val="20"/>
          <w:szCs w:val="20"/>
        </w:rPr>
      </w:pPr>
      <w:bookmarkStart w:id="1" w:name="_Hlk203391551"/>
      <w:r w:rsidRPr="00411CC3">
        <w:rPr>
          <w:rStyle w:val="normaltextrun"/>
          <w:rFonts w:ascii="Arial Narrow" w:eastAsiaTheme="minorEastAsia" w:hAnsi="Arial Narrow" w:cs="Arial"/>
          <w:b/>
          <w:bCs/>
          <w:sz w:val="20"/>
          <w:szCs w:val="20"/>
        </w:rPr>
        <w:t xml:space="preserve">S </w:t>
      </w:r>
      <w:r w:rsidR="004646D2">
        <w:rPr>
          <w:rStyle w:val="normaltextrun"/>
          <w:rFonts w:ascii="Arial Narrow" w:eastAsiaTheme="minorEastAsia" w:hAnsi="Arial Narrow" w:cs="Arial"/>
          <w:b/>
          <w:bCs/>
          <w:sz w:val="20"/>
          <w:szCs w:val="20"/>
        </w:rPr>
        <w:t xml:space="preserve">4 </w:t>
      </w:r>
      <w:r w:rsidRPr="00411CC3">
        <w:rPr>
          <w:rStyle w:val="normaltextrun"/>
          <w:rFonts w:ascii="Arial Narrow" w:eastAsiaTheme="minorEastAsia" w:hAnsi="Arial Narrow" w:cs="Arial"/>
          <w:b/>
          <w:bCs/>
          <w:sz w:val="20"/>
          <w:szCs w:val="20"/>
        </w:rPr>
        <w:t>Table.</w:t>
      </w:r>
      <w:r w:rsidRPr="00411CC3">
        <w:rPr>
          <w:rStyle w:val="normaltextrun"/>
          <w:rFonts w:ascii="Arial Narrow" w:eastAsiaTheme="minorEastAsia" w:hAnsi="Arial Narrow" w:cs="Arial"/>
          <w:sz w:val="20"/>
          <w:szCs w:val="20"/>
        </w:rPr>
        <w:t xml:space="preserve">  Schedule of activities for predation on eggs of Western bean cutworm (WBC) and European corn borer (ECB) on corn foliage in 2023.  GDD= Growing Degree Days, Rock Springs, PA, using the NEWS Cornell GDD calculator (</w:t>
      </w:r>
      <w:r w:rsidRPr="00411CC3">
        <w:rPr>
          <w:rFonts w:ascii="Arial Narrow" w:hAnsi="Arial Narrow" w:cs="Arial"/>
          <w:sz w:val="20"/>
          <w:szCs w:val="20"/>
        </w:rPr>
        <w:t>https://newa.cornell.edu/degree-day-calculator/).</w:t>
      </w:r>
    </w:p>
    <w:p w14:paraId="61F9CD7E" w14:textId="77777777" w:rsidR="00880E7B" w:rsidRDefault="00880E7B" w:rsidP="00AC7252">
      <w:pPr>
        <w:rPr>
          <w:rFonts w:ascii="Arial Narrow" w:hAnsi="Arial Narrow"/>
        </w:rPr>
      </w:pPr>
    </w:p>
    <w:tbl>
      <w:tblPr>
        <w:tblStyle w:val="PlainTable5"/>
        <w:tblpPr w:leftFromText="180" w:rightFromText="180" w:vertAnchor="page" w:horzAnchor="margin" w:tblpY="2581"/>
        <w:tblW w:w="9540" w:type="dxa"/>
        <w:tblInd w:w="0" w:type="dxa"/>
        <w:tblLook w:val="04A0" w:firstRow="1" w:lastRow="0" w:firstColumn="1" w:lastColumn="0" w:noHBand="0" w:noVBand="1"/>
      </w:tblPr>
      <w:tblGrid>
        <w:gridCol w:w="2700"/>
        <w:gridCol w:w="1980"/>
        <w:gridCol w:w="1530"/>
        <w:gridCol w:w="1440"/>
        <w:gridCol w:w="1890"/>
      </w:tblGrid>
      <w:tr w:rsidR="00411CC3" w:rsidRPr="00956E15" w14:paraId="17CDECD1" w14:textId="77777777" w:rsidTr="00411C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00" w:type="dxa"/>
            <w:tcBorders>
              <w:bottom w:val="single" w:sz="4" w:space="0" w:color="auto"/>
            </w:tcBorders>
          </w:tcPr>
          <w:bookmarkEnd w:id="1"/>
          <w:p w14:paraId="7B705172" w14:textId="77777777" w:rsidR="00411CC3" w:rsidRPr="00411CC3" w:rsidRDefault="00411CC3" w:rsidP="00411CC3">
            <w:pPr>
              <w:jc w:val="center"/>
              <w:rPr>
                <w:rFonts w:ascii="Arial Narrow" w:hAnsi="Arial Narrow" w:cs="Arial"/>
                <w:b/>
                <w:bCs/>
                <w:i w:val="0"/>
                <w:iCs w:val="0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b/>
                <w:bCs/>
                <w:i w:val="0"/>
                <w:iCs w:val="0"/>
                <w:sz w:val="20"/>
                <w:szCs w:val="20"/>
              </w:rPr>
              <w:lastRenderedPageBreak/>
              <w:t>Field operation or assay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EF18CF5" w14:textId="77777777" w:rsidR="00411CC3" w:rsidRPr="00411CC3" w:rsidRDefault="00411CC3" w:rsidP="00411C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i w:val="0"/>
                <w:iCs w:val="0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b/>
                <w:bCs/>
                <w:i w:val="0"/>
                <w:iCs w:val="0"/>
                <w:sz w:val="20"/>
                <w:szCs w:val="20"/>
              </w:rPr>
              <w:t>Date or date rang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3B9674D" w14:textId="77777777" w:rsidR="00411CC3" w:rsidRPr="00411CC3" w:rsidRDefault="00411CC3" w:rsidP="00411C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i w:val="0"/>
                <w:iCs w:val="0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b/>
                <w:bCs/>
                <w:i w:val="0"/>
                <w:iCs w:val="0"/>
                <w:sz w:val="20"/>
                <w:szCs w:val="20"/>
              </w:rPr>
              <w:t>Corn GDD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ABCB5B5" w14:textId="77777777" w:rsidR="00411CC3" w:rsidRPr="00411CC3" w:rsidRDefault="00411CC3" w:rsidP="00411C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i w:val="0"/>
                <w:iCs w:val="0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b/>
                <w:bCs/>
                <w:i w:val="0"/>
                <w:iCs w:val="0"/>
                <w:sz w:val="20"/>
                <w:szCs w:val="20"/>
              </w:rPr>
              <w:t>WBC GDD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493DE8E" w14:textId="77777777" w:rsidR="00411CC3" w:rsidRPr="00411CC3" w:rsidRDefault="00411CC3" w:rsidP="00411C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i w:val="0"/>
                <w:iCs w:val="0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b/>
                <w:bCs/>
                <w:i w:val="0"/>
                <w:iCs w:val="0"/>
                <w:sz w:val="20"/>
                <w:szCs w:val="20"/>
              </w:rPr>
              <w:t>WBC estimated emergence</w:t>
            </w:r>
          </w:p>
        </w:tc>
      </w:tr>
      <w:tr w:rsidR="00411CC3" w:rsidRPr="00956E15" w14:paraId="120D5EB5" w14:textId="77777777" w:rsidTr="00411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</w:tcBorders>
          </w:tcPr>
          <w:p w14:paraId="5202D1BC" w14:textId="77777777" w:rsidR="00411CC3" w:rsidRPr="00411CC3" w:rsidRDefault="00411CC3" w:rsidP="00411CC3">
            <w:pPr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  <w:t>Planted corn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13501E5" w14:textId="77777777" w:rsidR="00411CC3" w:rsidRPr="00411CC3" w:rsidRDefault="00411CC3" w:rsidP="00411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 xml:space="preserve">17 June 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9969DE8" w14:textId="77777777" w:rsidR="00411CC3" w:rsidRPr="00411CC3" w:rsidRDefault="00411CC3" w:rsidP="00411C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234C6D1" w14:textId="77777777" w:rsidR="00411CC3" w:rsidRPr="00411CC3" w:rsidRDefault="00411CC3" w:rsidP="00411C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469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DBC0B61" w14:textId="77777777" w:rsidR="00411CC3" w:rsidRPr="00411CC3" w:rsidRDefault="00411CC3" w:rsidP="00411C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&lt;25%</w:t>
            </w:r>
          </w:p>
        </w:tc>
      </w:tr>
      <w:tr w:rsidR="00411CC3" w:rsidRPr="00956E15" w14:paraId="10901540" w14:textId="77777777" w:rsidTr="00411CC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25F710C2" w14:textId="77777777" w:rsidR="00411CC3" w:rsidRPr="00411CC3" w:rsidRDefault="00411CC3" w:rsidP="00411CC3">
            <w:pPr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  <w:t>WBC pheromone trapping</w:t>
            </w:r>
          </w:p>
        </w:tc>
        <w:tc>
          <w:tcPr>
            <w:tcW w:w="1980" w:type="dxa"/>
          </w:tcPr>
          <w:p w14:paraId="124AB580" w14:textId="77777777" w:rsidR="00411CC3" w:rsidRPr="00411CC3" w:rsidRDefault="00411CC3" w:rsidP="00411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 xml:space="preserve">15 June – 28 August </w:t>
            </w:r>
          </w:p>
        </w:tc>
        <w:tc>
          <w:tcPr>
            <w:tcW w:w="1530" w:type="dxa"/>
          </w:tcPr>
          <w:p w14:paraId="5721ACDD" w14:textId="77777777" w:rsidR="00411CC3" w:rsidRPr="00411CC3" w:rsidRDefault="00411CC3" w:rsidP="00411C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102 - 1616</w:t>
            </w:r>
          </w:p>
        </w:tc>
        <w:tc>
          <w:tcPr>
            <w:tcW w:w="1440" w:type="dxa"/>
          </w:tcPr>
          <w:p w14:paraId="41F1916C" w14:textId="77777777" w:rsidR="00411CC3" w:rsidRPr="00411CC3" w:rsidRDefault="00411CC3" w:rsidP="00411C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441 – 1955</w:t>
            </w:r>
          </w:p>
        </w:tc>
        <w:tc>
          <w:tcPr>
            <w:tcW w:w="1890" w:type="dxa"/>
          </w:tcPr>
          <w:p w14:paraId="6B64AEBA" w14:textId="77777777" w:rsidR="00411CC3" w:rsidRPr="00411CC3" w:rsidRDefault="00411CC3" w:rsidP="00411C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&lt;25% to 75%</w:t>
            </w:r>
          </w:p>
        </w:tc>
      </w:tr>
      <w:tr w:rsidR="00411CC3" w:rsidRPr="00956E15" w14:paraId="5453C3EF" w14:textId="77777777" w:rsidTr="00411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028BFF83" w14:textId="77777777" w:rsidR="00411CC3" w:rsidRPr="00411CC3" w:rsidRDefault="00411CC3" w:rsidP="00411CC3">
            <w:pPr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  <w:t>WBC egg predation assessments</w:t>
            </w:r>
          </w:p>
        </w:tc>
        <w:tc>
          <w:tcPr>
            <w:tcW w:w="1980" w:type="dxa"/>
          </w:tcPr>
          <w:p w14:paraId="4FD5EE19" w14:textId="77777777" w:rsidR="00411CC3" w:rsidRPr="00411CC3" w:rsidRDefault="00411CC3" w:rsidP="00411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 xml:space="preserve">24 July – 8 August </w:t>
            </w:r>
          </w:p>
        </w:tc>
        <w:tc>
          <w:tcPr>
            <w:tcW w:w="1530" w:type="dxa"/>
          </w:tcPr>
          <w:p w14:paraId="5D1C270D" w14:textId="77777777" w:rsidR="00411CC3" w:rsidRPr="00411CC3" w:rsidRDefault="00411CC3" w:rsidP="00411C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897 - 1213</w:t>
            </w:r>
          </w:p>
        </w:tc>
        <w:tc>
          <w:tcPr>
            <w:tcW w:w="1440" w:type="dxa"/>
          </w:tcPr>
          <w:p w14:paraId="1C12F2C5" w14:textId="77777777" w:rsidR="00411CC3" w:rsidRPr="00411CC3" w:rsidRDefault="00411CC3" w:rsidP="00411C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1236 – 1553</w:t>
            </w:r>
          </w:p>
        </w:tc>
        <w:tc>
          <w:tcPr>
            <w:tcW w:w="1890" w:type="dxa"/>
          </w:tcPr>
          <w:p w14:paraId="1DF82943" w14:textId="77777777" w:rsidR="00411CC3" w:rsidRPr="00411CC3" w:rsidRDefault="00411CC3" w:rsidP="00411C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&lt;25% to 75%</w:t>
            </w:r>
          </w:p>
        </w:tc>
      </w:tr>
      <w:tr w:rsidR="00411CC3" w:rsidRPr="00956E15" w14:paraId="00B09A02" w14:textId="77777777" w:rsidTr="00411CC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2C908470" w14:textId="77777777" w:rsidR="00411CC3" w:rsidRPr="00411CC3" w:rsidRDefault="00411CC3" w:rsidP="00411CC3">
            <w:pPr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  <w:t>Timed predator counts</w:t>
            </w:r>
          </w:p>
        </w:tc>
        <w:tc>
          <w:tcPr>
            <w:tcW w:w="1980" w:type="dxa"/>
          </w:tcPr>
          <w:p w14:paraId="3F3583A5" w14:textId="77777777" w:rsidR="00411CC3" w:rsidRPr="00411CC3" w:rsidRDefault="00411CC3" w:rsidP="00411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 xml:space="preserve">10 July – 8 August </w:t>
            </w:r>
          </w:p>
        </w:tc>
        <w:tc>
          <w:tcPr>
            <w:tcW w:w="1530" w:type="dxa"/>
          </w:tcPr>
          <w:p w14:paraId="03082B4F" w14:textId="77777777" w:rsidR="00411CC3" w:rsidRPr="00411CC3" w:rsidRDefault="00411CC3" w:rsidP="00411C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589 - 1213</w:t>
            </w:r>
          </w:p>
        </w:tc>
        <w:tc>
          <w:tcPr>
            <w:tcW w:w="1440" w:type="dxa"/>
          </w:tcPr>
          <w:p w14:paraId="6B722B6C" w14:textId="77777777" w:rsidR="00411CC3" w:rsidRPr="00411CC3" w:rsidRDefault="00411CC3" w:rsidP="00411C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928 – 1553</w:t>
            </w:r>
          </w:p>
        </w:tc>
        <w:tc>
          <w:tcPr>
            <w:tcW w:w="1890" w:type="dxa"/>
          </w:tcPr>
          <w:p w14:paraId="15F8B125" w14:textId="77777777" w:rsidR="00411CC3" w:rsidRPr="00411CC3" w:rsidRDefault="00411CC3" w:rsidP="00411C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&lt;25% to 75%</w:t>
            </w:r>
          </w:p>
        </w:tc>
      </w:tr>
      <w:tr w:rsidR="00411CC3" w:rsidRPr="00956E15" w14:paraId="4155D65C" w14:textId="77777777" w:rsidTr="00411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1210EFBC" w14:textId="77777777" w:rsidR="00411CC3" w:rsidRPr="00411CC3" w:rsidRDefault="00411CC3" w:rsidP="00411CC3">
            <w:pPr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  <w:t>ECB sentinel predation</w:t>
            </w:r>
          </w:p>
        </w:tc>
        <w:tc>
          <w:tcPr>
            <w:tcW w:w="1980" w:type="dxa"/>
          </w:tcPr>
          <w:p w14:paraId="2EC9AAD5" w14:textId="77777777" w:rsidR="00411CC3" w:rsidRPr="00411CC3" w:rsidRDefault="00411CC3" w:rsidP="00411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 xml:space="preserve">12 July – 9 August </w:t>
            </w:r>
          </w:p>
        </w:tc>
        <w:tc>
          <w:tcPr>
            <w:tcW w:w="1530" w:type="dxa"/>
          </w:tcPr>
          <w:p w14:paraId="09AB80D1" w14:textId="77777777" w:rsidR="00411CC3" w:rsidRPr="00411CC3" w:rsidRDefault="00411CC3" w:rsidP="00411C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634 - 1236</w:t>
            </w:r>
          </w:p>
        </w:tc>
        <w:tc>
          <w:tcPr>
            <w:tcW w:w="1440" w:type="dxa"/>
          </w:tcPr>
          <w:p w14:paraId="13797C13" w14:textId="77777777" w:rsidR="00411CC3" w:rsidRPr="00411CC3" w:rsidRDefault="00411CC3" w:rsidP="00411C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973 – 1575</w:t>
            </w:r>
          </w:p>
        </w:tc>
        <w:tc>
          <w:tcPr>
            <w:tcW w:w="1890" w:type="dxa"/>
          </w:tcPr>
          <w:p w14:paraId="3699B231" w14:textId="77777777" w:rsidR="00411CC3" w:rsidRPr="00411CC3" w:rsidRDefault="00411CC3" w:rsidP="00411C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&lt;25% to &gt;75%</w:t>
            </w:r>
          </w:p>
        </w:tc>
      </w:tr>
      <w:tr w:rsidR="00411CC3" w:rsidRPr="00956E15" w14:paraId="5ADDD1B2" w14:textId="77777777" w:rsidTr="00411CC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150D4D68" w14:textId="77777777" w:rsidR="00411CC3" w:rsidRPr="00411CC3" w:rsidRDefault="00411CC3" w:rsidP="00411CC3">
            <w:pPr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</w:pPr>
            <w:proofErr w:type="spellStart"/>
            <w:r w:rsidRPr="00411CC3"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  <w:t>Interseeded</w:t>
            </w:r>
            <w:proofErr w:type="spellEnd"/>
            <w:r w:rsidRPr="00411CC3"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  <w:t xml:space="preserve"> System 1 (inversion) corn</w:t>
            </w:r>
          </w:p>
        </w:tc>
        <w:tc>
          <w:tcPr>
            <w:tcW w:w="1980" w:type="dxa"/>
          </w:tcPr>
          <w:p w14:paraId="3A5F5B49" w14:textId="77777777" w:rsidR="00411CC3" w:rsidRPr="00411CC3" w:rsidRDefault="00411CC3" w:rsidP="00411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 xml:space="preserve">19 July </w:t>
            </w:r>
          </w:p>
        </w:tc>
        <w:tc>
          <w:tcPr>
            <w:tcW w:w="1530" w:type="dxa"/>
          </w:tcPr>
          <w:p w14:paraId="773DC473" w14:textId="77777777" w:rsidR="00411CC3" w:rsidRPr="00411CC3" w:rsidRDefault="00411CC3" w:rsidP="00411C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796</w:t>
            </w:r>
          </w:p>
        </w:tc>
        <w:tc>
          <w:tcPr>
            <w:tcW w:w="1440" w:type="dxa"/>
          </w:tcPr>
          <w:p w14:paraId="17A6742E" w14:textId="77777777" w:rsidR="00411CC3" w:rsidRPr="00411CC3" w:rsidRDefault="00411CC3" w:rsidP="00411C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1136</w:t>
            </w:r>
          </w:p>
        </w:tc>
        <w:tc>
          <w:tcPr>
            <w:tcW w:w="1890" w:type="dxa"/>
          </w:tcPr>
          <w:p w14:paraId="67C3BAB0" w14:textId="77777777" w:rsidR="00411CC3" w:rsidRPr="00411CC3" w:rsidRDefault="00411CC3" w:rsidP="00411C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&lt;25%</w:t>
            </w:r>
          </w:p>
        </w:tc>
      </w:tr>
      <w:tr w:rsidR="00411CC3" w:rsidRPr="00956E15" w14:paraId="2ED7EAE2" w14:textId="77777777" w:rsidTr="00411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0AC278C0" w14:textId="77777777" w:rsidR="00411CC3" w:rsidRPr="00411CC3" w:rsidRDefault="00411CC3" w:rsidP="00411CC3">
            <w:pPr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  <w:t>Caterpillar collection</w:t>
            </w:r>
          </w:p>
        </w:tc>
        <w:tc>
          <w:tcPr>
            <w:tcW w:w="1980" w:type="dxa"/>
          </w:tcPr>
          <w:p w14:paraId="619F247B" w14:textId="77777777" w:rsidR="00411CC3" w:rsidRPr="00411CC3" w:rsidRDefault="00411CC3" w:rsidP="00411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28 – 30 August</w:t>
            </w:r>
          </w:p>
        </w:tc>
        <w:tc>
          <w:tcPr>
            <w:tcW w:w="1530" w:type="dxa"/>
          </w:tcPr>
          <w:p w14:paraId="31476E82" w14:textId="77777777" w:rsidR="00411CC3" w:rsidRPr="00411CC3" w:rsidRDefault="00411CC3" w:rsidP="00411C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1616 - 1650</w:t>
            </w:r>
          </w:p>
        </w:tc>
        <w:tc>
          <w:tcPr>
            <w:tcW w:w="1440" w:type="dxa"/>
          </w:tcPr>
          <w:p w14:paraId="1C673351" w14:textId="77777777" w:rsidR="00411CC3" w:rsidRPr="00411CC3" w:rsidRDefault="00411CC3" w:rsidP="00411C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1955 – 1989</w:t>
            </w:r>
          </w:p>
        </w:tc>
        <w:tc>
          <w:tcPr>
            <w:tcW w:w="1890" w:type="dxa"/>
          </w:tcPr>
          <w:p w14:paraId="3E2865D8" w14:textId="77777777" w:rsidR="00411CC3" w:rsidRPr="00411CC3" w:rsidRDefault="00411CC3" w:rsidP="00411C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&gt;75%</w:t>
            </w:r>
          </w:p>
        </w:tc>
      </w:tr>
      <w:tr w:rsidR="00411CC3" w:rsidRPr="00956E15" w14:paraId="6F37C434" w14:textId="77777777" w:rsidTr="00411CC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2C5AAAA8" w14:textId="77777777" w:rsidR="00411CC3" w:rsidRPr="00411CC3" w:rsidRDefault="00411CC3" w:rsidP="00411CC3">
            <w:pPr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  <w:t>Corn ear damage assessment</w:t>
            </w:r>
          </w:p>
        </w:tc>
        <w:tc>
          <w:tcPr>
            <w:tcW w:w="1980" w:type="dxa"/>
          </w:tcPr>
          <w:p w14:paraId="2D51BE9B" w14:textId="77777777" w:rsidR="00411CC3" w:rsidRPr="00411CC3" w:rsidRDefault="00411CC3" w:rsidP="00411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 xml:space="preserve">28– 30 August </w:t>
            </w:r>
          </w:p>
        </w:tc>
        <w:tc>
          <w:tcPr>
            <w:tcW w:w="1530" w:type="dxa"/>
          </w:tcPr>
          <w:p w14:paraId="340A1667" w14:textId="77777777" w:rsidR="00411CC3" w:rsidRPr="00411CC3" w:rsidRDefault="00411CC3" w:rsidP="00411C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1616 - 1650</w:t>
            </w:r>
          </w:p>
        </w:tc>
        <w:tc>
          <w:tcPr>
            <w:tcW w:w="1440" w:type="dxa"/>
          </w:tcPr>
          <w:p w14:paraId="020A3BF2" w14:textId="77777777" w:rsidR="00411CC3" w:rsidRPr="00411CC3" w:rsidRDefault="00411CC3" w:rsidP="00411C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1955 – 1989</w:t>
            </w:r>
          </w:p>
        </w:tc>
        <w:tc>
          <w:tcPr>
            <w:tcW w:w="1890" w:type="dxa"/>
          </w:tcPr>
          <w:p w14:paraId="5DAA742D" w14:textId="77777777" w:rsidR="00411CC3" w:rsidRPr="00411CC3" w:rsidRDefault="00411CC3" w:rsidP="00411C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&gt;75%</w:t>
            </w:r>
          </w:p>
        </w:tc>
      </w:tr>
      <w:tr w:rsidR="00411CC3" w:rsidRPr="00956E15" w14:paraId="1A69F5BD" w14:textId="77777777" w:rsidTr="00411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496EF846" w14:textId="77777777" w:rsidR="00411CC3" w:rsidRPr="00411CC3" w:rsidRDefault="00411CC3" w:rsidP="00411CC3">
            <w:pPr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  <w:t>Harvested corn</w:t>
            </w:r>
          </w:p>
        </w:tc>
        <w:tc>
          <w:tcPr>
            <w:tcW w:w="1980" w:type="dxa"/>
          </w:tcPr>
          <w:p w14:paraId="41377929" w14:textId="77777777" w:rsidR="00411CC3" w:rsidRPr="00411CC3" w:rsidRDefault="00411CC3" w:rsidP="00411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 xml:space="preserve">25 October </w:t>
            </w:r>
          </w:p>
        </w:tc>
        <w:tc>
          <w:tcPr>
            <w:tcW w:w="1530" w:type="dxa"/>
          </w:tcPr>
          <w:p w14:paraId="082FEAAC" w14:textId="77777777" w:rsidR="00411CC3" w:rsidRPr="00411CC3" w:rsidRDefault="00411CC3" w:rsidP="00411C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2196</w:t>
            </w:r>
          </w:p>
        </w:tc>
        <w:tc>
          <w:tcPr>
            <w:tcW w:w="1440" w:type="dxa"/>
          </w:tcPr>
          <w:p w14:paraId="314A749E" w14:textId="77777777" w:rsidR="00411CC3" w:rsidRPr="00411CC3" w:rsidRDefault="00411CC3" w:rsidP="00411C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2535</w:t>
            </w:r>
          </w:p>
        </w:tc>
        <w:tc>
          <w:tcPr>
            <w:tcW w:w="1890" w:type="dxa"/>
          </w:tcPr>
          <w:p w14:paraId="1068AAB7" w14:textId="77777777" w:rsidR="00411CC3" w:rsidRPr="00411CC3" w:rsidRDefault="00411CC3" w:rsidP="00411C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&gt;75%</w:t>
            </w:r>
          </w:p>
        </w:tc>
      </w:tr>
    </w:tbl>
    <w:p w14:paraId="7751C35B" w14:textId="77777777" w:rsidR="00AC4051" w:rsidRDefault="00AC4051" w:rsidP="00BD5FF2">
      <w:pPr>
        <w:spacing w:after="0" w:line="240" w:lineRule="auto"/>
        <w:rPr>
          <w:rStyle w:val="normaltextrun"/>
          <w:rFonts w:ascii="Times New Roman" w:eastAsiaTheme="minorEastAsia" w:hAnsi="Times New Roman" w:cs="Times New Roman"/>
          <w:sz w:val="24"/>
          <w:szCs w:val="24"/>
        </w:rPr>
      </w:pPr>
    </w:p>
    <w:p w14:paraId="5A8EF456" w14:textId="77777777" w:rsidR="00AC4051" w:rsidRDefault="00AC4051" w:rsidP="00AC7252">
      <w:pPr>
        <w:spacing w:after="0" w:line="240" w:lineRule="auto"/>
        <w:ind w:firstLine="720"/>
        <w:rPr>
          <w:rStyle w:val="normaltextrun"/>
          <w:rFonts w:ascii="Times New Roman" w:eastAsiaTheme="minorEastAsia" w:hAnsi="Times New Roman" w:cs="Times New Roman"/>
          <w:sz w:val="24"/>
          <w:szCs w:val="24"/>
        </w:rPr>
      </w:pPr>
    </w:p>
    <w:p w14:paraId="45E608B7" w14:textId="4E61392E" w:rsidR="00AC7252" w:rsidRPr="00AC4051" w:rsidRDefault="00AC7252" w:rsidP="00AC7252">
      <w:pPr>
        <w:spacing w:after="0" w:line="240" w:lineRule="auto"/>
        <w:ind w:firstLine="720"/>
        <w:rPr>
          <w:rStyle w:val="normaltextrun"/>
          <w:rFonts w:ascii="Times New Roman" w:eastAsiaTheme="minorEastAsia" w:hAnsi="Times New Roman" w:cs="Times New Roman"/>
          <w:sz w:val="24"/>
          <w:szCs w:val="24"/>
        </w:rPr>
      </w:pPr>
    </w:p>
    <w:p w14:paraId="6C79139F" w14:textId="633BD8A1" w:rsidR="00BE61CD" w:rsidRPr="00411CC3" w:rsidRDefault="00BE61CD" w:rsidP="00BE61CD">
      <w:pPr>
        <w:spacing w:after="0" w:line="240" w:lineRule="auto"/>
        <w:rPr>
          <w:rFonts w:ascii="Arial Narrow" w:eastAsiaTheme="minorEastAsia" w:hAnsi="Arial Narrow" w:cs="Arial"/>
          <w:sz w:val="20"/>
          <w:szCs w:val="20"/>
        </w:rPr>
      </w:pPr>
      <w:bookmarkStart w:id="2" w:name="_Hlk203391572"/>
      <w:r w:rsidRPr="00411CC3">
        <w:rPr>
          <w:rStyle w:val="normaltextrun"/>
          <w:rFonts w:ascii="Arial Narrow" w:eastAsiaTheme="minorEastAsia" w:hAnsi="Arial Narrow" w:cs="Arial"/>
          <w:b/>
          <w:bCs/>
          <w:sz w:val="20"/>
          <w:szCs w:val="20"/>
        </w:rPr>
        <w:t xml:space="preserve">S </w:t>
      </w:r>
      <w:r w:rsidR="004646D2">
        <w:rPr>
          <w:rStyle w:val="normaltextrun"/>
          <w:rFonts w:ascii="Arial Narrow" w:eastAsiaTheme="minorEastAsia" w:hAnsi="Arial Narrow" w:cs="Arial"/>
          <w:b/>
          <w:bCs/>
          <w:sz w:val="20"/>
          <w:szCs w:val="20"/>
        </w:rPr>
        <w:t xml:space="preserve">5 </w:t>
      </w:r>
      <w:r w:rsidRPr="00411CC3">
        <w:rPr>
          <w:rStyle w:val="normaltextrun"/>
          <w:rFonts w:ascii="Arial Narrow" w:eastAsiaTheme="minorEastAsia" w:hAnsi="Arial Narrow" w:cs="Arial"/>
          <w:b/>
          <w:bCs/>
          <w:sz w:val="20"/>
          <w:szCs w:val="20"/>
        </w:rPr>
        <w:t>Table.</w:t>
      </w:r>
      <w:r w:rsidRPr="00411CC3">
        <w:rPr>
          <w:rStyle w:val="normaltextrun"/>
          <w:rFonts w:ascii="Arial Narrow" w:eastAsiaTheme="minorEastAsia" w:hAnsi="Arial Narrow" w:cs="Arial"/>
          <w:sz w:val="20"/>
          <w:szCs w:val="20"/>
        </w:rPr>
        <w:t xml:space="preserve">  Total number of </w:t>
      </w:r>
      <w:r w:rsidR="00507597">
        <w:rPr>
          <w:rStyle w:val="normaltextrun"/>
          <w:rFonts w:ascii="Arial Narrow" w:eastAsiaTheme="minorEastAsia" w:hAnsi="Arial Narrow" w:cs="Arial"/>
          <w:sz w:val="20"/>
          <w:szCs w:val="20"/>
        </w:rPr>
        <w:t>western bean cutworm</w:t>
      </w:r>
      <w:r w:rsidR="00593C83">
        <w:rPr>
          <w:rStyle w:val="normaltextrun"/>
          <w:rFonts w:ascii="Arial Narrow" w:eastAsiaTheme="minorEastAsia" w:hAnsi="Arial Narrow" w:cs="Arial"/>
          <w:sz w:val="20"/>
          <w:szCs w:val="20"/>
        </w:rPr>
        <w:t xml:space="preserve"> (WBC)</w:t>
      </w:r>
      <w:r w:rsidRPr="00411CC3">
        <w:rPr>
          <w:rStyle w:val="normaltextrun"/>
          <w:rFonts w:ascii="Arial Narrow" w:eastAsiaTheme="minorEastAsia" w:hAnsi="Arial Narrow" w:cs="Arial"/>
          <w:sz w:val="20"/>
          <w:szCs w:val="20"/>
        </w:rPr>
        <w:t xml:space="preserve"> egg masses</w:t>
      </w:r>
      <w:r w:rsidR="00507597">
        <w:rPr>
          <w:rStyle w:val="normaltextrun"/>
          <w:rFonts w:ascii="Arial Narrow" w:eastAsiaTheme="minorEastAsia" w:hAnsi="Arial Narrow" w:cs="Arial"/>
          <w:sz w:val="20"/>
          <w:szCs w:val="20"/>
        </w:rPr>
        <w:t xml:space="preserve">, </w:t>
      </w:r>
      <w:r w:rsidRPr="00411CC3">
        <w:rPr>
          <w:rStyle w:val="normaltextrun"/>
          <w:rFonts w:ascii="Arial Narrow" w:eastAsiaTheme="minorEastAsia" w:hAnsi="Arial Narrow" w:cs="Arial"/>
          <w:sz w:val="20"/>
          <w:szCs w:val="20"/>
        </w:rPr>
        <w:t xml:space="preserve">total number of individual WBC eggs observed, and </w:t>
      </w:r>
      <w:r w:rsidR="00507597">
        <w:rPr>
          <w:rStyle w:val="normaltextrun"/>
          <w:rFonts w:ascii="Arial Narrow" w:eastAsiaTheme="minorEastAsia" w:hAnsi="Arial Narrow" w:cs="Arial"/>
          <w:sz w:val="20"/>
          <w:szCs w:val="20"/>
        </w:rPr>
        <w:t>mean</w:t>
      </w:r>
      <w:r w:rsidRPr="00411CC3">
        <w:rPr>
          <w:rStyle w:val="normaltextrun"/>
          <w:rFonts w:ascii="Arial Narrow" w:eastAsiaTheme="minorEastAsia" w:hAnsi="Arial Narrow" w:cs="Arial"/>
          <w:sz w:val="20"/>
          <w:szCs w:val="20"/>
        </w:rPr>
        <w:t xml:space="preserve"> percent of hatched and predated </w:t>
      </w:r>
      <w:r w:rsidR="00EA5682" w:rsidRPr="00411CC3">
        <w:rPr>
          <w:rStyle w:val="normaltextrun"/>
          <w:rFonts w:ascii="Arial Narrow" w:eastAsiaTheme="minorEastAsia" w:hAnsi="Arial Narrow" w:cs="Arial"/>
          <w:sz w:val="20"/>
          <w:szCs w:val="20"/>
        </w:rPr>
        <w:t>WBC</w:t>
      </w:r>
      <w:r w:rsidRPr="00411CC3">
        <w:rPr>
          <w:rStyle w:val="normaltextrun"/>
          <w:rFonts w:ascii="Arial Narrow" w:eastAsiaTheme="minorEastAsia" w:hAnsi="Arial Narrow" w:cs="Arial"/>
          <w:sz w:val="20"/>
          <w:szCs w:val="20"/>
        </w:rPr>
        <w:t xml:space="preserve"> egg mass</w:t>
      </w:r>
      <w:r w:rsidR="00507597">
        <w:rPr>
          <w:rStyle w:val="normaltextrun"/>
          <w:rFonts w:ascii="Arial Narrow" w:eastAsiaTheme="minorEastAsia" w:hAnsi="Arial Narrow" w:cs="Arial"/>
          <w:sz w:val="20"/>
          <w:szCs w:val="20"/>
        </w:rPr>
        <w:t xml:space="preserve"> observed in corn in 2023.</w:t>
      </w:r>
    </w:p>
    <w:bookmarkEnd w:id="2"/>
    <w:p w14:paraId="1ECE468B" w14:textId="77777777" w:rsidR="00AC7252" w:rsidRPr="00411CC3" w:rsidRDefault="00AC7252" w:rsidP="00AC7252">
      <w:pPr>
        <w:spacing w:after="0" w:line="240" w:lineRule="auto"/>
        <w:ind w:firstLine="720"/>
        <w:rPr>
          <w:rStyle w:val="normaltextrun"/>
          <w:rFonts w:ascii="Arial Narrow" w:eastAsiaTheme="minorEastAsia" w:hAnsi="Arial Narrow" w:cs="Times New Roman"/>
          <w:sz w:val="20"/>
          <w:szCs w:val="20"/>
        </w:rPr>
      </w:pPr>
    </w:p>
    <w:tbl>
      <w:tblPr>
        <w:tblW w:w="95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1980"/>
        <w:gridCol w:w="1440"/>
        <w:gridCol w:w="2250"/>
        <w:gridCol w:w="2430"/>
      </w:tblGrid>
      <w:tr w:rsidR="00BE61CD" w:rsidRPr="00411CC3" w14:paraId="1CA915F7" w14:textId="77777777" w:rsidTr="0050759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6D3B649F" w14:textId="741BCDC5" w:rsidR="00BE61CD" w:rsidRPr="00411CC3" w:rsidRDefault="00BE61CD" w:rsidP="00507597">
            <w:pPr>
              <w:spacing w:after="0" w:line="240" w:lineRule="auto"/>
              <w:jc w:val="center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411CC3"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>Syste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1A901FB9" w14:textId="21FBB6B9" w:rsidR="00BE61CD" w:rsidRPr="00411CC3" w:rsidRDefault="00507597" w:rsidP="00507597">
            <w:pPr>
              <w:spacing w:after="0" w:line="240" w:lineRule="auto"/>
              <w:jc w:val="center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 xml:space="preserve">Total </w:t>
            </w:r>
            <w:r w:rsidR="00593C83"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>n</w:t>
            </w:r>
            <w:r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 xml:space="preserve">o. </w:t>
            </w:r>
            <w:r w:rsidR="00593C83"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>e</w:t>
            </w:r>
            <w:r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 xml:space="preserve">gg </w:t>
            </w:r>
            <w:r w:rsidR="00593C83"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>ass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261DCEB4" w14:textId="02C7F30A" w:rsidR="00BE61CD" w:rsidRPr="00507597" w:rsidRDefault="00BE61CD" w:rsidP="00507597">
            <w:pPr>
              <w:spacing w:after="0" w:line="240" w:lineRule="auto"/>
              <w:jc w:val="center"/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</w:pPr>
            <w:r w:rsidRPr="00411CC3"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 xml:space="preserve">Total </w:t>
            </w:r>
            <w:r w:rsidR="00507597"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 xml:space="preserve">no. </w:t>
            </w:r>
            <w:r w:rsidRPr="00411CC3"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>egg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608FA8B4" w14:textId="0CFD687F" w:rsidR="00BE61CD" w:rsidRPr="00411CC3" w:rsidRDefault="00411CC3" w:rsidP="00507597">
            <w:pPr>
              <w:spacing w:after="0" w:line="240" w:lineRule="auto"/>
              <w:jc w:val="center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>Mean</w:t>
            </w:r>
            <w:r w:rsidR="00BE61CD" w:rsidRPr="00411CC3"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 xml:space="preserve">% </w:t>
            </w:r>
            <w:r w:rsidR="00BE61CD" w:rsidRPr="00411CC3"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>hatch</w:t>
            </w:r>
            <w:r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>/</w:t>
            </w:r>
            <w:r w:rsidR="00BE61CD" w:rsidRPr="00411CC3"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>egg mas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0247EF04" w14:textId="30AA3699" w:rsidR="00BE61CD" w:rsidRPr="00411CC3" w:rsidRDefault="00411CC3" w:rsidP="00507597">
            <w:pPr>
              <w:spacing w:after="0" w:line="240" w:lineRule="auto"/>
              <w:jc w:val="center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>Mean</w:t>
            </w:r>
            <w:r w:rsidR="00BE61CD" w:rsidRPr="00411CC3"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>%</w:t>
            </w:r>
            <w:r w:rsidR="00BE61CD" w:rsidRPr="00411CC3"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 xml:space="preserve"> predated</w:t>
            </w:r>
            <w:r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>/</w:t>
            </w:r>
            <w:r w:rsidR="00BE61CD" w:rsidRPr="00411CC3"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 xml:space="preserve"> egg mass</w:t>
            </w:r>
          </w:p>
        </w:tc>
      </w:tr>
      <w:tr w:rsidR="00BE61CD" w:rsidRPr="00411CC3" w14:paraId="2208F83B" w14:textId="77777777" w:rsidTr="00507597">
        <w:trPr>
          <w:trHeight w:val="465"/>
        </w:trPr>
        <w:tc>
          <w:tcPr>
            <w:tcW w:w="1440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898E7D" w14:textId="77777777" w:rsidR="00BE61CD" w:rsidRDefault="00BE61CD" w:rsidP="00BE61CD">
            <w:pPr>
              <w:spacing w:after="0" w:line="240" w:lineRule="auto"/>
              <w:ind w:firstLine="720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1 </w:t>
            </w:r>
          </w:p>
          <w:p w14:paraId="1DBC7056" w14:textId="02156EA0" w:rsidR="00507597" w:rsidRPr="00411CC3" w:rsidRDefault="00507597" w:rsidP="00507597">
            <w:pPr>
              <w:spacing w:after="0" w:line="240" w:lineRule="auto"/>
              <w:jc w:val="center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>
              <w:rPr>
                <w:rFonts w:ascii="Arial Narrow" w:eastAsiaTheme="minorEastAsia" w:hAnsi="Arial Narrow" w:cs="Times New Roman"/>
                <w:sz w:val="20"/>
                <w:szCs w:val="20"/>
              </w:rPr>
              <w:t>(Inversion Till)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12E6849" w14:textId="77777777" w:rsidR="00BE61CD" w:rsidRPr="00411CC3" w:rsidRDefault="00BE61CD" w:rsidP="00507597">
            <w:pPr>
              <w:spacing w:after="0" w:line="240" w:lineRule="auto"/>
              <w:ind w:firstLine="720"/>
              <w:jc w:val="right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78 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C639894" w14:textId="77777777" w:rsidR="00BE61CD" w:rsidRPr="00411CC3" w:rsidRDefault="00BE61CD" w:rsidP="00507597">
            <w:pPr>
              <w:spacing w:after="0" w:line="240" w:lineRule="auto"/>
              <w:ind w:firstLine="720"/>
              <w:jc w:val="right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5226 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E13A5D" w14:textId="231BA914" w:rsidR="00BE61CD" w:rsidRPr="00411CC3" w:rsidRDefault="00507597" w:rsidP="00507597">
            <w:pPr>
              <w:spacing w:after="0" w:line="240" w:lineRule="auto"/>
              <w:jc w:val="right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>
              <w:rPr>
                <w:rFonts w:ascii="Arial Narrow" w:eastAsiaTheme="minorEastAsia" w:hAnsi="Arial Narrow" w:cs="Times New Roman"/>
                <w:sz w:val="20"/>
                <w:szCs w:val="20"/>
              </w:rPr>
              <w:t xml:space="preserve"> </w:t>
            </w:r>
            <w:r w:rsidR="00BE61CD"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62.</w:t>
            </w:r>
            <w:r w:rsidR="00593C83">
              <w:rPr>
                <w:rFonts w:ascii="Arial Narrow" w:eastAsiaTheme="minorEastAsia" w:hAnsi="Arial Narrow" w:cs="Times New Roman"/>
                <w:sz w:val="20"/>
                <w:szCs w:val="20"/>
              </w:rPr>
              <w:t>6</w:t>
            </w:r>
            <w:r w:rsidR="00BE61CD"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 xml:space="preserve"> ± 12.1% </w:t>
            </w:r>
          </w:p>
        </w:tc>
        <w:tc>
          <w:tcPr>
            <w:tcW w:w="24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288B809" w14:textId="51A0FEBF" w:rsidR="00BE61CD" w:rsidRPr="00411CC3" w:rsidRDefault="00BE61CD" w:rsidP="00507597">
            <w:pPr>
              <w:spacing w:after="0" w:line="240" w:lineRule="auto"/>
              <w:jc w:val="right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14.</w:t>
            </w:r>
            <w:r w:rsidR="00593C83">
              <w:rPr>
                <w:rFonts w:ascii="Arial Narrow" w:eastAsiaTheme="minorEastAsia" w:hAnsi="Arial Narrow" w:cs="Times New Roman"/>
                <w:sz w:val="20"/>
                <w:szCs w:val="20"/>
              </w:rPr>
              <w:t>4</w:t>
            </w: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 xml:space="preserve"> ± 21.3% </w:t>
            </w:r>
          </w:p>
        </w:tc>
      </w:tr>
      <w:tr w:rsidR="00BE61CD" w:rsidRPr="00411CC3" w14:paraId="44DAB70F" w14:textId="77777777" w:rsidTr="00507597">
        <w:trPr>
          <w:trHeight w:val="465"/>
        </w:trPr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399C19" w14:textId="77777777" w:rsidR="00BE61CD" w:rsidRDefault="00BE61CD" w:rsidP="00BE61CD">
            <w:pPr>
              <w:spacing w:after="0" w:line="240" w:lineRule="auto"/>
              <w:ind w:firstLine="720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2 </w:t>
            </w:r>
          </w:p>
          <w:p w14:paraId="4D27A36F" w14:textId="3B51AEBE" w:rsidR="00507597" w:rsidRPr="00411CC3" w:rsidRDefault="00507597" w:rsidP="00507597">
            <w:pPr>
              <w:spacing w:after="0" w:line="240" w:lineRule="auto"/>
              <w:jc w:val="center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>
              <w:rPr>
                <w:rFonts w:ascii="Arial Narrow" w:eastAsiaTheme="minorEastAsia" w:hAnsi="Arial Narrow" w:cs="Times New Roman"/>
                <w:sz w:val="20"/>
                <w:szCs w:val="20"/>
              </w:rPr>
              <w:t>(Shallow Till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B5B56A" w14:textId="77777777" w:rsidR="00BE61CD" w:rsidRPr="00411CC3" w:rsidRDefault="00BE61CD" w:rsidP="00507597">
            <w:pPr>
              <w:spacing w:after="0" w:line="240" w:lineRule="auto"/>
              <w:ind w:firstLine="720"/>
              <w:jc w:val="right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94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9FD600D" w14:textId="77777777" w:rsidR="00BE61CD" w:rsidRPr="00411CC3" w:rsidRDefault="00BE61CD" w:rsidP="00507597">
            <w:pPr>
              <w:spacing w:after="0" w:line="240" w:lineRule="auto"/>
              <w:ind w:firstLine="720"/>
              <w:jc w:val="right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6206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5AA393" w14:textId="1BE8CEAA" w:rsidR="00BE61CD" w:rsidRPr="00411CC3" w:rsidRDefault="00BE61CD" w:rsidP="00507597">
            <w:pPr>
              <w:spacing w:after="0" w:line="240" w:lineRule="auto"/>
              <w:ind w:firstLine="720"/>
              <w:jc w:val="right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71.8</w:t>
            </w:r>
            <w:r w:rsidR="00593C83">
              <w:rPr>
                <w:rFonts w:ascii="Arial Narrow" w:eastAsiaTheme="minorEastAsia" w:hAnsi="Arial Narrow" w:cs="Times New Roman"/>
                <w:sz w:val="20"/>
                <w:szCs w:val="20"/>
              </w:rPr>
              <w:t xml:space="preserve"> </w:t>
            </w: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± 14.3% 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841F180" w14:textId="0A826075" w:rsidR="00BE61CD" w:rsidRPr="00411CC3" w:rsidRDefault="00BE61CD" w:rsidP="00507597">
            <w:pPr>
              <w:spacing w:after="0" w:line="240" w:lineRule="auto"/>
              <w:jc w:val="right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18.3 ± 19.</w:t>
            </w:r>
            <w:r w:rsidR="00593C83">
              <w:rPr>
                <w:rFonts w:ascii="Arial Narrow" w:eastAsiaTheme="minorEastAsia" w:hAnsi="Arial Narrow" w:cs="Times New Roman"/>
                <w:sz w:val="20"/>
                <w:szCs w:val="20"/>
              </w:rPr>
              <w:t>4</w:t>
            </w: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% </w:t>
            </w:r>
          </w:p>
        </w:tc>
      </w:tr>
      <w:tr w:rsidR="00BE61CD" w:rsidRPr="00411CC3" w14:paraId="432F133F" w14:textId="77777777" w:rsidTr="00507597">
        <w:trPr>
          <w:trHeight w:val="465"/>
        </w:trPr>
        <w:tc>
          <w:tcPr>
            <w:tcW w:w="1440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44FFD8" w14:textId="77777777" w:rsidR="00507597" w:rsidRDefault="00BE61CD" w:rsidP="00BE61CD">
            <w:pPr>
              <w:spacing w:after="0" w:line="240" w:lineRule="auto"/>
              <w:ind w:firstLine="720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3</w:t>
            </w:r>
          </w:p>
          <w:p w14:paraId="15AD8215" w14:textId="3B94BDA2" w:rsidR="00BE61CD" w:rsidRPr="00411CC3" w:rsidRDefault="00507597" w:rsidP="00507597">
            <w:pPr>
              <w:spacing w:after="0" w:line="240" w:lineRule="auto"/>
              <w:jc w:val="center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>
              <w:rPr>
                <w:rFonts w:ascii="Arial Narrow" w:eastAsiaTheme="minorEastAsia" w:hAnsi="Arial Narrow" w:cs="Times New Roman"/>
                <w:sz w:val="20"/>
                <w:szCs w:val="20"/>
              </w:rPr>
              <w:t>(Reduced Till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642BFB" w14:textId="77777777" w:rsidR="00BE61CD" w:rsidRPr="00411CC3" w:rsidRDefault="00BE61CD" w:rsidP="00507597">
            <w:pPr>
              <w:spacing w:after="0" w:line="240" w:lineRule="auto"/>
              <w:ind w:firstLine="720"/>
              <w:jc w:val="right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60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F8198B" w14:textId="77777777" w:rsidR="00BE61CD" w:rsidRPr="00411CC3" w:rsidRDefault="00BE61CD" w:rsidP="00507597">
            <w:pPr>
              <w:spacing w:after="0" w:line="240" w:lineRule="auto"/>
              <w:ind w:firstLine="720"/>
              <w:jc w:val="right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4536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DF8CFC5" w14:textId="1FC997BA" w:rsidR="00BE61CD" w:rsidRPr="00411CC3" w:rsidRDefault="00BE61CD" w:rsidP="00507597">
            <w:pPr>
              <w:spacing w:after="0" w:line="240" w:lineRule="auto"/>
              <w:ind w:firstLine="720"/>
              <w:jc w:val="right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72.1 ± 15.9% 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7B671" w14:textId="101D7559" w:rsidR="00BE61CD" w:rsidRPr="00411CC3" w:rsidRDefault="00BE61CD" w:rsidP="00507597">
            <w:pPr>
              <w:spacing w:after="0" w:line="240" w:lineRule="auto"/>
              <w:jc w:val="right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18.</w:t>
            </w:r>
            <w:r w:rsidR="00593C83">
              <w:rPr>
                <w:rFonts w:ascii="Arial Narrow" w:eastAsiaTheme="minorEastAsia" w:hAnsi="Arial Narrow" w:cs="Times New Roman"/>
                <w:sz w:val="20"/>
                <w:szCs w:val="20"/>
              </w:rPr>
              <w:t>4</w:t>
            </w: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 xml:space="preserve"> ± 20.3% </w:t>
            </w:r>
          </w:p>
        </w:tc>
      </w:tr>
    </w:tbl>
    <w:p w14:paraId="26EA2227" w14:textId="77777777" w:rsidR="00AC7252" w:rsidRPr="00411CC3" w:rsidRDefault="00AC7252" w:rsidP="00AC7252">
      <w:pPr>
        <w:spacing w:after="0" w:line="240" w:lineRule="auto"/>
        <w:ind w:firstLine="720"/>
        <w:rPr>
          <w:rStyle w:val="normaltextrun"/>
          <w:rFonts w:ascii="Arial Narrow" w:eastAsiaTheme="minorEastAsia" w:hAnsi="Arial Narrow" w:cs="Times New Roman"/>
          <w:sz w:val="20"/>
          <w:szCs w:val="20"/>
        </w:rPr>
      </w:pPr>
    </w:p>
    <w:p w14:paraId="0DBF3FF3" w14:textId="3F83CB3D" w:rsidR="00AC7252" w:rsidRDefault="00AC7252" w:rsidP="001251F1">
      <w:pPr>
        <w:spacing w:after="0" w:line="240" w:lineRule="auto"/>
        <w:ind w:firstLine="720"/>
        <w:rPr>
          <w:rStyle w:val="normaltextrun"/>
          <w:rFonts w:ascii="Times New Roman" w:eastAsiaTheme="minorEastAsia" w:hAnsi="Times New Roman" w:cs="Times New Roman"/>
          <w:sz w:val="18"/>
          <w:szCs w:val="18"/>
        </w:rPr>
      </w:pPr>
      <w:r w:rsidRPr="00E96795">
        <w:rPr>
          <w:rFonts w:ascii="Times New Roman" w:eastAsiaTheme="minorEastAsia" w:hAnsi="Times New Roman" w:cs="Times New Roman"/>
          <w:noProof/>
        </w:rPr>
        <w:lastRenderedPageBreak/>
        <w:drawing>
          <wp:inline distT="0" distB="0" distL="0" distR="0" wp14:anchorId="52B90154" wp14:editId="1E74D5F9">
            <wp:extent cx="4542790" cy="3406775"/>
            <wp:effectExtent l="0" t="0" r="0" b="3175"/>
            <wp:docPr id="691493564" name="Picture 1" descr="A group of eggs on a lea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1493564" name="Picture 1" descr="A group of eggs on a leaf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2790" cy="340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0370F" w14:textId="77777777" w:rsidR="00AC7252" w:rsidRDefault="00AC7252" w:rsidP="00AC7252">
      <w:pPr>
        <w:spacing w:after="0" w:line="240" w:lineRule="auto"/>
        <w:ind w:firstLine="720"/>
        <w:rPr>
          <w:rStyle w:val="normaltextrun"/>
          <w:rFonts w:ascii="Times New Roman" w:eastAsiaTheme="minorEastAsia" w:hAnsi="Times New Roman" w:cs="Times New Roman"/>
          <w:sz w:val="18"/>
          <w:szCs w:val="18"/>
        </w:rPr>
      </w:pPr>
    </w:p>
    <w:p w14:paraId="067611A9" w14:textId="77777777" w:rsidR="00AC7252" w:rsidRDefault="00AC7252" w:rsidP="00AC7252">
      <w:pPr>
        <w:spacing w:after="0" w:line="240" w:lineRule="auto"/>
        <w:ind w:firstLine="720"/>
        <w:rPr>
          <w:rStyle w:val="normaltextrun"/>
          <w:rFonts w:ascii="Times New Roman" w:eastAsiaTheme="minorEastAsia" w:hAnsi="Times New Roman" w:cs="Times New Roman"/>
          <w:sz w:val="18"/>
          <w:szCs w:val="18"/>
        </w:rPr>
      </w:pPr>
    </w:p>
    <w:p w14:paraId="071D5AF7" w14:textId="77777777" w:rsidR="00AC7252" w:rsidRDefault="00AC7252" w:rsidP="00AC7252">
      <w:pPr>
        <w:spacing w:after="0" w:line="240" w:lineRule="auto"/>
        <w:ind w:firstLine="720"/>
        <w:rPr>
          <w:rStyle w:val="normaltextrun"/>
          <w:rFonts w:ascii="Times New Roman" w:eastAsiaTheme="minorEastAsia" w:hAnsi="Times New Roman" w:cs="Times New Roman"/>
          <w:sz w:val="18"/>
          <w:szCs w:val="18"/>
        </w:rPr>
      </w:pPr>
    </w:p>
    <w:p w14:paraId="46AED233" w14:textId="77777777" w:rsidR="00AC7252" w:rsidRDefault="00AC7252" w:rsidP="00AC7252">
      <w:pPr>
        <w:spacing w:after="0" w:line="240" w:lineRule="auto"/>
        <w:ind w:firstLine="720"/>
        <w:rPr>
          <w:rStyle w:val="normaltextrun"/>
          <w:rFonts w:ascii="Times New Roman" w:eastAsiaTheme="minorEastAsia" w:hAnsi="Times New Roman" w:cs="Times New Roman"/>
          <w:sz w:val="18"/>
          <w:szCs w:val="18"/>
        </w:rPr>
      </w:pPr>
    </w:p>
    <w:p w14:paraId="6635F108" w14:textId="7E300CD5" w:rsidR="00AC7252" w:rsidRDefault="001251F1" w:rsidP="00507597">
      <w:pPr>
        <w:spacing w:after="0" w:line="240" w:lineRule="auto"/>
        <w:ind w:left="720"/>
        <w:rPr>
          <w:rStyle w:val="normaltextrun"/>
          <w:rFonts w:ascii="Times New Roman" w:eastAsiaTheme="minorEastAsia" w:hAnsi="Times New Roman" w:cs="Times New Roman"/>
          <w:sz w:val="24"/>
          <w:szCs w:val="24"/>
        </w:rPr>
      </w:pPr>
      <w:bookmarkStart w:id="3" w:name="_Hlk203391594"/>
      <w:r w:rsidRPr="00507597">
        <w:rPr>
          <w:rStyle w:val="normaltextrun"/>
          <w:rFonts w:ascii="Arial Narrow" w:eastAsiaTheme="minorEastAsia" w:hAnsi="Arial Narrow" w:cs="Times New Roman"/>
          <w:b/>
          <w:bCs/>
          <w:sz w:val="20"/>
          <w:szCs w:val="20"/>
        </w:rPr>
        <w:t>S</w:t>
      </w:r>
      <w:proofErr w:type="gramStart"/>
      <w:r w:rsidR="004646D2">
        <w:rPr>
          <w:rStyle w:val="normaltextrun"/>
          <w:rFonts w:ascii="Arial Narrow" w:eastAsiaTheme="minorEastAsia" w:hAnsi="Arial Narrow" w:cs="Times New Roman"/>
          <w:b/>
          <w:bCs/>
          <w:sz w:val="20"/>
          <w:szCs w:val="20"/>
        </w:rPr>
        <w:t xml:space="preserve">1 </w:t>
      </w:r>
      <w:r w:rsidRPr="00507597">
        <w:rPr>
          <w:rStyle w:val="normaltextrun"/>
          <w:rFonts w:ascii="Arial Narrow" w:eastAsiaTheme="minorEastAsia" w:hAnsi="Arial Narrow" w:cs="Times New Roman"/>
          <w:b/>
          <w:bCs/>
          <w:sz w:val="20"/>
          <w:szCs w:val="20"/>
        </w:rPr>
        <w:t xml:space="preserve"> Fig</w:t>
      </w:r>
      <w:r w:rsidR="00880E7B" w:rsidRPr="00507597">
        <w:rPr>
          <w:rStyle w:val="normaltextrun"/>
          <w:rFonts w:ascii="Arial Narrow" w:eastAsiaTheme="minorEastAsia" w:hAnsi="Arial Narrow" w:cs="Times New Roman"/>
          <w:b/>
          <w:bCs/>
          <w:sz w:val="20"/>
          <w:szCs w:val="20"/>
        </w:rPr>
        <w:t>.</w:t>
      </w:r>
      <w:proofErr w:type="gramEnd"/>
      <w:r w:rsidR="00AC7252" w:rsidRPr="00507597">
        <w:rPr>
          <w:rStyle w:val="normaltextrun"/>
          <w:rFonts w:ascii="Arial Narrow" w:eastAsiaTheme="minorEastAsia" w:hAnsi="Arial Narrow" w:cs="Times New Roman"/>
          <w:b/>
          <w:bCs/>
          <w:sz w:val="20"/>
          <w:szCs w:val="20"/>
        </w:rPr>
        <w:t>:</w:t>
      </w:r>
      <w:r w:rsidR="00AC7252" w:rsidRPr="00507597">
        <w:rPr>
          <w:rStyle w:val="normaltextrun"/>
          <w:rFonts w:ascii="Arial Narrow" w:eastAsiaTheme="minorEastAsia" w:hAnsi="Arial Narrow" w:cs="Times New Roman"/>
          <w:sz w:val="20"/>
          <w:szCs w:val="20"/>
        </w:rPr>
        <w:t xml:space="preserve"> Freshly oviposited western bean cutworm egg mass on corn leaf. Morphological features include white coloration, round dome shape, and “dumpling-like” indents on dorsal side</w:t>
      </w:r>
      <w:r w:rsidR="00AC7252" w:rsidRPr="001251F1">
        <w:rPr>
          <w:rStyle w:val="normaltextrun"/>
          <w:rFonts w:ascii="Times New Roman" w:eastAsiaTheme="minorEastAsia" w:hAnsi="Times New Roman" w:cs="Times New Roman"/>
          <w:sz w:val="24"/>
          <w:szCs w:val="24"/>
        </w:rPr>
        <w:t>.</w:t>
      </w:r>
    </w:p>
    <w:bookmarkEnd w:id="3"/>
    <w:p w14:paraId="48AACE71" w14:textId="77777777" w:rsidR="008812DC" w:rsidRDefault="008812DC" w:rsidP="00AC7252">
      <w:pPr>
        <w:spacing w:after="0" w:line="240" w:lineRule="auto"/>
        <w:ind w:firstLine="720"/>
        <w:rPr>
          <w:rStyle w:val="normaltextrun"/>
          <w:rFonts w:ascii="Times New Roman" w:eastAsiaTheme="minorEastAsia" w:hAnsi="Times New Roman" w:cs="Times New Roman"/>
          <w:sz w:val="24"/>
          <w:szCs w:val="24"/>
        </w:rPr>
      </w:pPr>
    </w:p>
    <w:p w14:paraId="14EF128A" w14:textId="77777777" w:rsidR="008812DC" w:rsidRDefault="008812DC" w:rsidP="00AC7252">
      <w:pPr>
        <w:spacing w:after="0" w:line="240" w:lineRule="auto"/>
        <w:ind w:firstLine="720"/>
        <w:rPr>
          <w:rStyle w:val="normaltextrun"/>
          <w:rFonts w:ascii="Times New Roman" w:eastAsiaTheme="minorEastAsia" w:hAnsi="Times New Roman" w:cs="Times New Roman"/>
          <w:sz w:val="24"/>
          <w:szCs w:val="24"/>
        </w:rPr>
      </w:pPr>
    </w:p>
    <w:p w14:paraId="4BD70CBE" w14:textId="1410C56B" w:rsidR="008812DC" w:rsidRPr="001251F1" w:rsidRDefault="008812DC" w:rsidP="00AC7252">
      <w:pPr>
        <w:spacing w:after="0" w:line="240" w:lineRule="auto"/>
        <w:ind w:firstLine="720"/>
        <w:rPr>
          <w:rStyle w:val="normaltextrun"/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noProof/>
          <w:color w:val="000000"/>
          <w:sz w:val="18"/>
          <w:szCs w:val="18"/>
        </w:rPr>
        <w:lastRenderedPageBreak/>
        <w:drawing>
          <wp:inline distT="0" distB="0" distL="0" distR="0" wp14:anchorId="62725F07" wp14:editId="1FFE9AF4">
            <wp:extent cx="5121275" cy="3663950"/>
            <wp:effectExtent l="0" t="0" r="0" b="0"/>
            <wp:docPr id="2027650842" name="Picture 9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7650842" name="Picture 9" descr="A diagram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275" cy="3663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68A3CC" w14:textId="3889225F" w:rsidR="008812DC" w:rsidRPr="00507597" w:rsidRDefault="008812DC" w:rsidP="00507597">
      <w:pPr>
        <w:spacing w:before="240" w:line="276" w:lineRule="auto"/>
        <w:rPr>
          <w:rFonts w:ascii="Arial Narrow" w:hAnsi="Arial Narrow" w:cs="Times New Roman"/>
          <w:sz w:val="20"/>
          <w:szCs w:val="20"/>
        </w:rPr>
      </w:pPr>
      <w:r w:rsidRPr="00507597">
        <w:rPr>
          <w:rFonts w:ascii="Arial Narrow" w:hAnsi="Arial Narrow" w:cs="Times New Roman"/>
          <w:b/>
          <w:bCs/>
          <w:sz w:val="20"/>
          <w:szCs w:val="20"/>
        </w:rPr>
        <w:t xml:space="preserve">S Fig. 2.  </w:t>
      </w:r>
      <w:r w:rsidRPr="00507597">
        <w:rPr>
          <w:rFonts w:ascii="Arial Narrow" w:hAnsi="Arial Narrow" w:cs="Times New Roman"/>
          <w:sz w:val="20"/>
          <w:szCs w:val="20"/>
        </w:rPr>
        <w:t>NMDS plot depicting arthropod predator community composition on corn foliage in 2023.  Taxonomic groups that accounted for greater than 1% of all observations including: COCC (Coccinellidae), ANTH (</w:t>
      </w:r>
      <w:proofErr w:type="spellStart"/>
      <w:r w:rsidRPr="00507597">
        <w:rPr>
          <w:rFonts w:ascii="Arial Narrow" w:hAnsi="Arial Narrow" w:cs="Times New Roman"/>
          <w:sz w:val="20"/>
          <w:szCs w:val="20"/>
        </w:rPr>
        <w:t>Anthocoridae</w:t>
      </w:r>
      <w:proofErr w:type="spellEnd"/>
      <w:r w:rsidRPr="00507597">
        <w:rPr>
          <w:rFonts w:ascii="Arial Narrow" w:hAnsi="Arial Narrow" w:cs="Times New Roman"/>
          <w:sz w:val="20"/>
          <w:szCs w:val="20"/>
        </w:rPr>
        <w:t>), ARAE (</w:t>
      </w:r>
      <w:proofErr w:type="spellStart"/>
      <w:r w:rsidRPr="00507597">
        <w:rPr>
          <w:rFonts w:ascii="Arial Narrow" w:hAnsi="Arial Narrow" w:cs="Times New Roman"/>
          <w:sz w:val="20"/>
          <w:szCs w:val="20"/>
        </w:rPr>
        <w:t>Aranae</w:t>
      </w:r>
      <w:proofErr w:type="spellEnd"/>
      <w:r w:rsidRPr="00507597">
        <w:rPr>
          <w:rFonts w:ascii="Arial Narrow" w:hAnsi="Arial Narrow" w:cs="Times New Roman"/>
          <w:sz w:val="20"/>
          <w:szCs w:val="20"/>
        </w:rPr>
        <w:t>), PARA (parasitoid wasps). The green shape represents the inversion tillage system (moldboard plow), the orange shape represents the shallow tillage system (high-speed disk), and the purple shape represented the reduced tillage system (moldboard plow in corn, no-till planting in the previous soybean crop).</w:t>
      </w:r>
    </w:p>
    <w:p w14:paraId="583FE9FF" w14:textId="4D609922" w:rsidR="00AC7252" w:rsidRPr="008812DC" w:rsidRDefault="00AC725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C7252" w:rsidRPr="008812DC" w:rsidSect="00DE5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252"/>
    <w:rsid w:val="000B215E"/>
    <w:rsid w:val="001251F1"/>
    <w:rsid w:val="001E1AA4"/>
    <w:rsid w:val="0024459C"/>
    <w:rsid w:val="003F0507"/>
    <w:rsid w:val="0040224C"/>
    <w:rsid w:val="00411CC3"/>
    <w:rsid w:val="004425AE"/>
    <w:rsid w:val="004646D2"/>
    <w:rsid w:val="00507597"/>
    <w:rsid w:val="00524E7F"/>
    <w:rsid w:val="0058787E"/>
    <w:rsid w:val="00593C83"/>
    <w:rsid w:val="00595B6B"/>
    <w:rsid w:val="00663F62"/>
    <w:rsid w:val="0066485B"/>
    <w:rsid w:val="00772538"/>
    <w:rsid w:val="008419E1"/>
    <w:rsid w:val="008707B0"/>
    <w:rsid w:val="00880E7B"/>
    <w:rsid w:val="008812DC"/>
    <w:rsid w:val="00946D0A"/>
    <w:rsid w:val="00956E15"/>
    <w:rsid w:val="00A404ED"/>
    <w:rsid w:val="00A5472A"/>
    <w:rsid w:val="00AA2E72"/>
    <w:rsid w:val="00AC4051"/>
    <w:rsid w:val="00AC7252"/>
    <w:rsid w:val="00B83F0E"/>
    <w:rsid w:val="00B95439"/>
    <w:rsid w:val="00BD5FF2"/>
    <w:rsid w:val="00BE61CD"/>
    <w:rsid w:val="00BF7B31"/>
    <w:rsid w:val="00C225F8"/>
    <w:rsid w:val="00C61323"/>
    <w:rsid w:val="00C85A8A"/>
    <w:rsid w:val="00D354AE"/>
    <w:rsid w:val="00D5703E"/>
    <w:rsid w:val="00DE5896"/>
    <w:rsid w:val="00E149D7"/>
    <w:rsid w:val="00E423A6"/>
    <w:rsid w:val="00EA5682"/>
    <w:rsid w:val="00F35E20"/>
    <w:rsid w:val="00FF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FA0DA"/>
  <w15:chartTrackingRefBased/>
  <w15:docId w15:val="{5A24FB63-B2A0-4C77-B9EF-73778368D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1CD"/>
  </w:style>
  <w:style w:type="paragraph" w:styleId="Heading1">
    <w:name w:val="heading 1"/>
    <w:basedOn w:val="Normal"/>
    <w:next w:val="Normal"/>
    <w:link w:val="Heading1Char"/>
    <w:uiPriority w:val="9"/>
    <w:qFormat/>
    <w:rsid w:val="00AC72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72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725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72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725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72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72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72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72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2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72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72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725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72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72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72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72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72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72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72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72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72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72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72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72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72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72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72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7252"/>
    <w:rPr>
      <w:b/>
      <w:bCs/>
      <w:smallCaps/>
      <w:color w:val="2F5496" w:themeColor="accent1" w:themeShade="BF"/>
      <w:spacing w:val="5"/>
    </w:rPr>
  </w:style>
  <w:style w:type="character" w:customStyle="1" w:styleId="normaltextrun">
    <w:name w:val="normaltextrun"/>
    <w:basedOn w:val="DefaultParagraphFont"/>
    <w:rsid w:val="00AC7252"/>
  </w:style>
  <w:style w:type="character" w:styleId="Hyperlink">
    <w:name w:val="Hyperlink"/>
    <w:basedOn w:val="DefaultParagraphFont"/>
    <w:uiPriority w:val="99"/>
    <w:semiHidden/>
    <w:unhideWhenUsed/>
    <w:rsid w:val="00AC725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C7252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C7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2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252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AC72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C7252"/>
  </w:style>
  <w:style w:type="paragraph" w:styleId="Footer">
    <w:name w:val="footer"/>
    <w:basedOn w:val="Normal"/>
    <w:link w:val="FooterChar"/>
    <w:uiPriority w:val="99"/>
    <w:semiHidden/>
    <w:unhideWhenUsed/>
    <w:rsid w:val="00AC72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C72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252"/>
    <w:rPr>
      <w:b/>
      <w:bCs/>
      <w:sz w:val="20"/>
      <w:szCs w:val="20"/>
    </w:rPr>
  </w:style>
  <w:style w:type="paragraph" w:styleId="Revision">
    <w:name w:val="Revision"/>
    <w:uiPriority w:val="99"/>
    <w:semiHidden/>
    <w:rsid w:val="00AC7252"/>
    <w:pPr>
      <w:spacing w:after="0" w:line="240" w:lineRule="auto"/>
    </w:pPr>
  </w:style>
  <w:style w:type="paragraph" w:customStyle="1" w:styleId="paragraph">
    <w:name w:val="paragraph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</w:rPr>
  </w:style>
  <w:style w:type="paragraph" w:customStyle="1" w:styleId="font6">
    <w:name w:val="font6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i/>
      <w:iCs/>
      <w:color w:val="000000"/>
      <w:kern w:val="0"/>
    </w:rPr>
  </w:style>
  <w:style w:type="paragraph" w:customStyle="1" w:styleId="font7">
    <w:name w:val="font7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</w:rPr>
  </w:style>
  <w:style w:type="paragraph" w:customStyle="1" w:styleId="font8">
    <w:name w:val="font8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i/>
      <w:iCs/>
      <w:color w:val="000000"/>
      <w:kern w:val="0"/>
    </w:rPr>
  </w:style>
  <w:style w:type="paragraph" w:customStyle="1" w:styleId="xl65">
    <w:name w:val="xl65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b/>
      <w:bCs/>
      <w:color w:val="000000"/>
      <w:kern w:val="0"/>
      <w:sz w:val="24"/>
      <w:szCs w:val="24"/>
    </w:rPr>
  </w:style>
  <w:style w:type="paragraph" w:customStyle="1" w:styleId="xl67">
    <w:name w:val="xl67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000000"/>
      <w:kern w:val="0"/>
      <w:sz w:val="24"/>
      <w:szCs w:val="24"/>
    </w:rPr>
  </w:style>
  <w:style w:type="paragraph" w:customStyle="1" w:styleId="xl68">
    <w:name w:val="xl68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Normal"/>
    <w:uiPriority w:val="99"/>
    <w:semiHidden/>
    <w:rsid w:val="00AC7252"/>
    <w:pPr>
      <w:pBdr>
        <w:top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color w:val="000000"/>
      <w:kern w:val="0"/>
      <w:sz w:val="24"/>
      <w:szCs w:val="24"/>
    </w:rPr>
  </w:style>
  <w:style w:type="paragraph" w:customStyle="1" w:styleId="xl70">
    <w:name w:val="xl70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1">
    <w:name w:val="xl71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2">
    <w:name w:val="xl72"/>
    <w:basedOn w:val="Normal"/>
    <w:uiPriority w:val="99"/>
    <w:semiHidden/>
    <w:rsid w:val="00AC725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3">
    <w:name w:val="xl73"/>
    <w:basedOn w:val="Normal"/>
    <w:uiPriority w:val="99"/>
    <w:semiHidden/>
    <w:rsid w:val="00AC725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74">
    <w:name w:val="xl74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5">
    <w:name w:val="xl75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6">
    <w:name w:val="xl76"/>
    <w:basedOn w:val="Normal"/>
    <w:uiPriority w:val="99"/>
    <w:semiHidden/>
    <w:rsid w:val="00AC725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77">
    <w:name w:val="xl77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8">
    <w:name w:val="xl78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9">
    <w:name w:val="xl79"/>
    <w:basedOn w:val="Normal"/>
    <w:uiPriority w:val="99"/>
    <w:semiHidden/>
    <w:rsid w:val="00AC7252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0">
    <w:name w:val="xl80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81">
    <w:name w:val="xl81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82">
    <w:name w:val="xl82"/>
    <w:basedOn w:val="Normal"/>
    <w:uiPriority w:val="99"/>
    <w:semiHidden/>
    <w:rsid w:val="00AC7252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3">
    <w:name w:val="xl83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4">
    <w:name w:val="xl84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5">
    <w:name w:val="xl85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6">
    <w:name w:val="xl86"/>
    <w:basedOn w:val="Normal"/>
    <w:uiPriority w:val="99"/>
    <w:semiHidden/>
    <w:rsid w:val="00AC7252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7">
    <w:name w:val="xl87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88">
    <w:name w:val="xl88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9">
    <w:name w:val="xl89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90">
    <w:name w:val="xl90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91">
    <w:name w:val="xl91"/>
    <w:basedOn w:val="Normal"/>
    <w:uiPriority w:val="99"/>
    <w:semiHidden/>
    <w:rsid w:val="00AC7252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92">
    <w:name w:val="xl92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3">
    <w:name w:val="xl93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4">
    <w:name w:val="xl94"/>
    <w:basedOn w:val="Normal"/>
    <w:uiPriority w:val="99"/>
    <w:semiHidden/>
    <w:rsid w:val="00AC7252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5">
    <w:name w:val="xl95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6">
    <w:name w:val="xl96"/>
    <w:basedOn w:val="Normal"/>
    <w:uiPriority w:val="99"/>
    <w:semiHidden/>
    <w:rsid w:val="00AC7252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7">
    <w:name w:val="xl97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8">
    <w:name w:val="xl98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9">
    <w:name w:val="xl99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100">
    <w:name w:val="xl100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1">
    <w:name w:val="xl101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2">
    <w:name w:val="xl102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3">
    <w:name w:val="xl103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4">
    <w:name w:val="xl104"/>
    <w:basedOn w:val="Normal"/>
    <w:uiPriority w:val="99"/>
    <w:semiHidden/>
    <w:rsid w:val="00AC7252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5">
    <w:name w:val="xl105"/>
    <w:basedOn w:val="Normal"/>
    <w:uiPriority w:val="99"/>
    <w:semiHidden/>
    <w:rsid w:val="00AC7252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6">
    <w:name w:val="xl106"/>
    <w:basedOn w:val="Normal"/>
    <w:uiPriority w:val="99"/>
    <w:semiHidden/>
    <w:rsid w:val="00AC7252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7">
    <w:name w:val="xl107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8">
    <w:name w:val="xl108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9">
    <w:name w:val="xl109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10">
    <w:name w:val="xl110"/>
    <w:basedOn w:val="Normal"/>
    <w:uiPriority w:val="99"/>
    <w:semiHidden/>
    <w:rsid w:val="00AC7252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111">
    <w:name w:val="xl111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112">
    <w:name w:val="xl112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C7252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C7252"/>
    <w:rPr>
      <w:color w:val="666666"/>
    </w:rPr>
  </w:style>
  <w:style w:type="character" w:customStyle="1" w:styleId="cf01">
    <w:name w:val="cf01"/>
    <w:basedOn w:val="DefaultParagraphFont"/>
    <w:rsid w:val="00AC7252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AC725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C7252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C7252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AC7252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AC7252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0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3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70044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13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86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100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348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5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63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2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5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9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78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8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41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2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90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2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15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2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81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3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47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5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87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32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95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0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665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3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77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9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981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9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30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3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21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9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94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0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71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2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1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2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77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0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69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6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46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7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5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3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02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8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30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20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47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83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40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00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9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92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79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52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60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89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557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80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61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02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69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76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24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76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39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099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97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95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24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66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74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11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51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77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56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22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23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84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00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93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04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8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36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14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94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23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79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687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06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67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651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79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92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92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73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52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98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45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06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8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33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108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50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46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51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9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78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14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06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16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97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732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93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5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62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57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20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59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76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51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39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28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18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35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73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50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94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89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33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715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26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72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07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16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77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71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21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2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99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11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26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622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85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19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11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77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619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071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41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590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68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33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55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92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86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85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24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62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59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72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16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99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52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09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57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5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05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40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0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98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33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296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33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48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69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62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32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75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98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5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64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15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9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195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28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377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02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5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72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55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41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6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62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5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89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969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75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58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94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21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02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44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19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45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98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56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51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10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57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49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31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6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27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087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77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65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74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00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58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027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60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3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50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0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83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916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75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8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47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55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52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1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29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33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17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57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50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81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13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5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03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92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34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21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66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93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48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3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33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52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40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76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25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388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10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30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38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48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506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880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32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438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68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20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07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13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08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37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80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87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85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64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97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43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94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7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89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9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44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749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02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52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76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973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08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245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55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025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02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55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79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8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00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53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14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84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26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47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12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6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15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05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4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57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95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29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64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21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15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13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85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46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1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98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669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08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57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43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86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20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89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00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5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72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73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67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61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2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79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93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42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873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66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785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20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80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08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45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51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76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55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626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50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88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51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8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050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00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25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70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56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22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09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7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00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477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84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605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94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13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58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612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35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13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14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238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80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07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07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95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77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14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62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69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20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15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21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65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542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30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15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599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13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02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71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08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04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62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76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81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93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39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94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43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24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78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37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70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24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72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126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50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53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37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90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48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314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61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08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12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26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54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67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05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44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71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00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1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95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41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75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99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0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28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55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13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78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22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21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26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8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65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1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547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10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25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472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76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37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95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53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853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69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74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308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57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014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11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87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04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43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73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17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70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00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14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73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34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60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81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352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43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466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94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38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32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47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79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740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40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31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19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1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61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77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07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15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88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21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73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88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70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55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95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190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7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931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577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75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39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46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48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451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56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06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60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29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58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61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86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9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2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91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92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13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98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0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48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915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99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8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93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74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54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80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56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90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57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02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26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1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84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57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00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21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58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54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63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25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18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5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32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85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56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43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15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67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61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738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617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031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66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313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98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4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29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802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01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622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39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500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15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73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35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14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38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42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13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63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24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13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48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046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65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76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16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55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58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89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631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5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73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39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09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47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67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62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95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503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04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76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90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161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36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999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60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26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30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580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35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730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65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93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64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47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193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08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07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85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495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17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8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56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51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24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06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56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84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49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48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87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38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45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64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45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115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47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034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05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80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64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41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72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20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32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316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932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86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41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27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80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78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50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01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83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317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86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4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36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52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74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887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81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321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82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0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87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351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73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88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64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785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96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08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3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43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512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65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99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4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31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34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9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5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44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95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50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61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47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1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26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26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424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47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92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35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18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80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39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12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13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72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60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106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76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76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58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6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66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23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93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84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83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08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83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73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9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307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166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24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43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09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26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20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55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13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9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665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8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60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2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48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88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62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15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22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8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4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24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89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49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11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35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8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12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6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75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4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38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5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61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8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13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04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21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19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57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8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10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97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78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68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8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82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58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82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14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63281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7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54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8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248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7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4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3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76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2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6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7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319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8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06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3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67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2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01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0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8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9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03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5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082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8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7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8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13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78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68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6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9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96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7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755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6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42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2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4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5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06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8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771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1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77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9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92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6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47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3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03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4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48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8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36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3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10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8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11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1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907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7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73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2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08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99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865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519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07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73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25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3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30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25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83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74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53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89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79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85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05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92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33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3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90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18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17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20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98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20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97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9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60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70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93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108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51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977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59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156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98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14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29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91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75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4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276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27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29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86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5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60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06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85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00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93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2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1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71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24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9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63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10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63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68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64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10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58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97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27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88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26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72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69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44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19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63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32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50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02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25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14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89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99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63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96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6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23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49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43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5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52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70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00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34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97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70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71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8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30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14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73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10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81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8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86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403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26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53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99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764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87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800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71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35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19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3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952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629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15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30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56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77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473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68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59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62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27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20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46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86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08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44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50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684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39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73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68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903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90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44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439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48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2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24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19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78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29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55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54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30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24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16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33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66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99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06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23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39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76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97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0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98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649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84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25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23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83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59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89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29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29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60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211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11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92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23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79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76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708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39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73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89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75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37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28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26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45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85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81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47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434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30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160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942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28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92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35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20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371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51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35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77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02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50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71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983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99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43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0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07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41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441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50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230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73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466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66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94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91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8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80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511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06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33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50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3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59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65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12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31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90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818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14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47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26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98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11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2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58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75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67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41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14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27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52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4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46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6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66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1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36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8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04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19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49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884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11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084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76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60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23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74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9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87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94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627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27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02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89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7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63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92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61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23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54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54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32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090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0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95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48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354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49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6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06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97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76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63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36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86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48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78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33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85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048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36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95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3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46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5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04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33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78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95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32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54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59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26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43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10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55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69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288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74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04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35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65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97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35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11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61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76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70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701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89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86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43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09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86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550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04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39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73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3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63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68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70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969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98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5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55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247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53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04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95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10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03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603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56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452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18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31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97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74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10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22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584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4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7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67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17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13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52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334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93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50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400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157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31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69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35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07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74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62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42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50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582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91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60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56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99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52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47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436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9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12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859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78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86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82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28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34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42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69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32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53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58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774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64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84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57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85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34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36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028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03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21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05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45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11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994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56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56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93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76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12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20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22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30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82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15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841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88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95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67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49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3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58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02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19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1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07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67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31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63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40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22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87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05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99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617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30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39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567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66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53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29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54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58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55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85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947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78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20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06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64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77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1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74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32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59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328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829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33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14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77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99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8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11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52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03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43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33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25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700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61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75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96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25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149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32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20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59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70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07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62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86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91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14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25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93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471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410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56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35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69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72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94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92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82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24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93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93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452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2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02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28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69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28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96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26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31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30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41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27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05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44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52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8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86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830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44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91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41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481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32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125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46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04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78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69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72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71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71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15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65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42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04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45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70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26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08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34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82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777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84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1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66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73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79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00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63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90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84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764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86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29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21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99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74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26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74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767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74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8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91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88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14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14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91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7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39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73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58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12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05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69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54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308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69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65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25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208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49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91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511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83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78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02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5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22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32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47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91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04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79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42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69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757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46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760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17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330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251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07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01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740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69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374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32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66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51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2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80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2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10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79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27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67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58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754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16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00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26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59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48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73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13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209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56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3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64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44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84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0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99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293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61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81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66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9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70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85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68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45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09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970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81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90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27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88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238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2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932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7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3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0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4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16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25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60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13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97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0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90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19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31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56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68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07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43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54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6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98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92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75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06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27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10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99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7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86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4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91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76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70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31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09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04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33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3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10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6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454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9</Words>
  <Characters>347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otson, Shea</dc:creator>
  <cp:keywords/>
  <dc:description/>
  <cp:lastModifiedBy>Barbercheck, Mary Ellen</cp:lastModifiedBy>
  <cp:revision>3</cp:revision>
  <dcterms:created xsi:type="dcterms:W3CDTF">2025-07-16T18:07:00Z</dcterms:created>
  <dcterms:modified xsi:type="dcterms:W3CDTF">2025-07-16T18:08:00Z</dcterms:modified>
</cp:coreProperties>
</file>